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9AD3BC" w14:textId="01036D61" w:rsidR="004E1231" w:rsidRPr="002D5477" w:rsidRDefault="00B23202" w:rsidP="00B23202">
      <w:pPr>
        <w:rPr>
          <w:rFonts w:ascii="Times New Roman" w:eastAsia="標楷體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eastAsia="標楷體" w:hAnsi="Times New Roman" w:cs="Times New Roman"/>
          <w:b/>
          <w:sz w:val="28"/>
          <w:szCs w:val="28"/>
        </w:rPr>
        <w:t xml:space="preserve">S2 Text. </w:t>
      </w:r>
      <w:r w:rsidR="00A41E9E" w:rsidRPr="002D5477">
        <w:rPr>
          <w:rFonts w:ascii="Times New Roman" w:eastAsia="標楷體" w:hAnsi="Times New Roman" w:cs="Times New Roman"/>
          <w:b/>
          <w:sz w:val="28"/>
          <w:szCs w:val="28"/>
        </w:rPr>
        <w:t>Questionnaire: Scoring of Treatments</w:t>
      </w:r>
    </w:p>
    <w:p w14:paraId="25B99C6E" w14:textId="77777777" w:rsidR="002D5477" w:rsidRDefault="002D5477" w:rsidP="00924F4A">
      <w:pPr>
        <w:jc w:val="both"/>
        <w:rPr>
          <w:rFonts w:ascii="Times New Roman" w:eastAsia="標楷體" w:hAnsi="Times New Roman" w:cs="Times New Roman"/>
          <w:szCs w:val="24"/>
        </w:rPr>
      </w:pPr>
    </w:p>
    <w:p w14:paraId="5CB2E63A" w14:textId="3A720932" w:rsidR="00924F4A" w:rsidRPr="002D5477" w:rsidRDefault="00BF75EC" w:rsidP="00924F4A">
      <w:pPr>
        <w:jc w:val="both"/>
        <w:rPr>
          <w:rFonts w:ascii="Times New Roman" w:eastAsia="標楷體" w:hAnsi="Times New Roman" w:cs="Times New Roman"/>
          <w:szCs w:val="24"/>
        </w:rPr>
      </w:pPr>
      <w:r w:rsidRPr="002D5477">
        <w:rPr>
          <w:rFonts w:ascii="Times New Roman" w:eastAsia="標楷體" w:hAnsi="Times New Roman" w:cs="Times New Roman"/>
          <w:szCs w:val="24"/>
        </w:rPr>
        <w:t xml:space="preserve">Dear </w:t>
      </w:r>
      <w:r w:rsidRPr="002D5477">
        <w:rPr>
          <w:rFonts w:ascii="Times New Roman" w:eastAsia="標楷體" w:hAnsi="Times New Roman" w:cs="Times New Roman" w:hint="eastAsia"/>
          <w:szCs w:val="24"/>
        </w:rPr>
        <w:t>E</w:t>
      </w:r>
      <w:r w:rsidR="00924F4A" w:rsidRPr="002D5477">
        <w:rPr>
          <w:rFonts w:ascii="Times New Roman" w:eastAsia="標楷體" w:hAnsi="Times New Roman" w:cs="Times New Roman"/>
          <w:szCs w:val="24"/>
        </w:rPr>
        <w:t>xpert</w:t>
      </w:r>
      <w:r w:rsidR="00EF1932">
        <w:rPr>
          <w:rFonts w:ascii="Times New Roman" w:eastAsia="標楷體" w:hAnsi="Times New Roman" w:cs="Times New Roman"/>
          <w:szCs w:val="24"/>
        </w:rPr>
        <w:t>:</w:t>
      </w:r>
      <w:r w:rsidR="00924F4A" w:rsidRPr="002D5477">
        <w:rPr>
          <w:rFonts w:ascii="Times New Roman" w:eastAsia="標楷體" w:hAnsi="Times New Roman" w:cs="Times New Roman"/>
          <w:szCs w:val="24"/>
        </w:rPr>
        <w:t xml:space="preserve"> </w:t>
      </w:r>
    </w:p>
    <w:p w14:paraId="563716BC" w14:textId="553DE1E8" w:rsidR="00924F4A" w:rsidRDefault="00924F4A" w:rsidP="002D5477">
      <w:pPr>
        <w:ind w:firstLineChars="200" w:firstLine="480"/>
        <w:jc w:val="both"/>
        <w:rPr>
          <w:rFonts w:ascii="Times New Roman" w:eastAsia="標楷體" w:hAnsi="Times New Roman" w:cs="Times New Roman"/>
          <w:szCs w:val="24"/>
        </w:rPr>
      </w:pPr>
      <w:r w:rsidRPr="002D5477">
        <w:rPr>
          <w:rFonts w:ascii="Times New Roman" w:eastAsia="標楷體" w:hAnsi="Times New Roman" w:cs="Times New Roman" w:hint="eastAsia"/>
          <w:szCs w:val="24"/>
        </w:rPr>
        <w:t>T</w:t>
      </w:r>
      <w:r w:rsidRPr="002D5477">
        <w:rPr>
          <w:rFonts w:ascii="Times New Roman" w:eastAsia="標楷體" w:hAnsi="Times New Roman" w:cs="Times New Roman"/>
          <w:szCs w:val="24"/>
        </w:rPr>
        <w:t xml:space="preserve">his questionnaire </w:t>
      </w:r>
      <w:r w:rsidR="00EF1932">
        <w:rPr>
          <w:rFonts w:ascii="Times New Roman" w:eastAsia="標楷體" w:hAnsi="Times New Roman" w:cs="Times New Roman"/>
          <w:szCs w:val="24"/>
        </w:rPr>
        <w:t>was</w:t>
      </w:r>
      <w:r w:rsidR="00EF1932" w:rsidRPr="002D5477">
        <w:rPr>
          <w:rFonts w:ascii="Times New Roman" w:eastAsia="標楷體" w:hAnsi="Times New Roman" w:cs="Times New Roman"/>
          <w:szCs w:val="24"/>
        </w:rPr>
        <w:t xml:space="preserve"> </w:t>
      </w:r>
      <w:r w:rsidRPr="002D5477">
        <w:rPr>
          <w:rFonts w:ascii="Times New Roman" w:eastAsia="標楷體" w:hAnsi="Times New Roman" w:cs="Times New Roman"/>
          <w:szCs w:val="24"/>
        </w:rPr>
        <w:t xml:space="preserve">constructed based on the value evaluation model of the target </w:t>
      </w:r>
      <w:r w:rsidRPr="002D5477">
        <w:rPr>
          <w:rFonts w:ascii="Times New Roman" w:eastAsia="標楷體" w:hAnsi="Times New Roman" w:cs="Times New Roman" w:hint="eastAsia"/>
          <w:szCs w:val="24"/>
        </w:rPr>
        <w:t>therapies</w:t>
      </w:r>
      <w:r w:rsidRPr="002D5477">
        <w:rPr>
          <w:rFonts w:ascii="Times New Roman" w:eastAsia="標楷體" w:hAnsi="Times New Roman" w:cs="Times New Roman"/>
          <w:szCs w:val="24"/>
        </w:rPr>
        <w:t xml:space="preserve"> for colorectal cancer</w:t>
      </w:r>
      <w:r w:rsidRPr="002D5477">
        <w:rPr>
          <w:rFonts w:ascii="Times New Roman" w:eastAsia="標楷體" w:hAnsi="Times New Roman" w:cs="Times New Roman" w:hint="eastAsia"/>
          <w:szCs w:val="24"/>
        </w:rPr>
        <w:t xml:space="preserve"> treatment</w:t>
      </w:r>
      <w:r w:rsidRPr="002D5477">
        <w:rPr>
          <w:rFonts w:ascii="Times New Roman" w:eastAsia="標楷體" w:hAnsi="Times New Roman" w:cs="Times New Roman"/>
          <w:szCs w:val="24"/>
        </w:rPr>
        <w:t xml:space="preserve">. </w:t>
      </w:r>
      <w:r w:rsidR="00EF1932">
        <w:rPr>
          <w:rFonts w:ascii="Times New Roman" w:eastAsia="標楷體" w:hAnsi="Times New Roman" w:cs="Times New Roman"/>
          <w:szCs w:val="24"/>
        </w:rPr>
        <w:t>Its</w:t>
      </w:r>
      <w:r w:rsidR="00EF1932" w:rsidRPr="002D5477">
        <w:rPr>
          <w:rFonts w:ascii="Times New Roman" w:eastAsia="標楷體" w:hAnsi="Times New Roman" w:cs="Times New Roman"/>
          <w:szCs w:val="24"/>
        </w:rPr>
        <w:t xml:space="preserve"> </w:t>
      </w:r>
      <w:r w:rsidRPr="002D5477">
        <w:rPr>
          <w:rFonts w:ascii="Times New Roman" w:eastAsia="標楷體" w:hAnsi="Times New Roman" w:cs="Times New Roman"/>
          <w:szCs w:val="24"/>
        </w:rPr>
        <w:t xml:space="preserve">purpose is to </w:t>
      </w:r>
      <w:r w:rsidR="00EF1932">
        <w:rPr>
          <w:rFonts w:ascii="Times New Roman" w:eastAsia="標楷體" w:hAnsi="Times New Roman" w:cs="Times New Roman"/>
          <w:szCs w:val="24"/>
        </w:rPr>
        <w:t>determine the relationship between</w:t>
      </w:r>
      <w:r w:rsidR="00EF1932" w:rsidRPr="002D5477">
        <w:rPr>
          <w:rFonts w:ascii="Times New Roman" w:eastAsia="標楷體" w:hAnsi="Times New Roman" w:cs="Times New Roman"/>
          <w:szCs w:val="24"/>
        </w:rPr>
        <w:t xml:space="preserve"> </w:t>
      </w:r>
      <w:r w:rsidRPr="002D5477">
        <w:rPr>
          <w:rFonts w:ascii="Times New Roman" w:eastAsia="標楷體" w:hAnsi="Times New Roman" w:cs="Times New Roman"/>
          <w:szCs w:val="24"/>
        </w:rPr>
        <w:t xml:space="preserve">the relative </w:t>
      </w:r>
      <w:r w:rsidRPr="002D5477">
        <w:rPr>
          <w:rFonts w:ascii="Times New Roman" w:eastAsia="標楷體" w:hAnsi="Times New Roman" w:cs="Times New Roman" w:hint="eastAsia"/>
          <w:szCs w:val="24"/>
        </w:rPr>
        <w:t xml:space="preserve">scores </w:t>
      </w:r>
      <w:r w:rsidR="00EF1932">
        <w:rPr>
          <w:rFonts w:ascii="Times New Roman" w:eastAsia="標楷體" w:hAnsi="Times New Roman" w:cs="Times New Roman"/>
          <w:szCs w:val="24"/>
        </w:rPr>
        <w:t>for</w:t>
      </w:r>
      <w:r w:rsidR="00EF1932" w:rsidRPr="002D5477">
        <w:rPr>
          <w:rFonts w:ascii="Times New Roman" w:eastAsia="標楷體" w:hAnsi="Times New Roman" w:cs="Times New Roman"/>
          <w:szCs w:val="24"/>
        </w:rPr>
        <w:t xml:space="preserve"> </w:t>
      </w:r>
      <w:r w:rsidRPr="002D5477">
        <w:rPr>
          <w:rFonts w:ascii="Times New Roman" w:eastAsia="標楷體" w:hAnsi="Times New Roman" w:cs="Times New Roman"/>
          <w:szCs w:val="24"/>
        </w:rPr>
        <w:t xml:space="preserve">each </w:t>
      </w:r>
      <w:r w:rsidRPr="002D5477">
        <w:rPr>
          <w:rFonts w:ascii="Times New Roman" w:eastAsia="標楷體" w:hAnsi="Times New Roman" w:cs="Times New Roman" w:hint="eastAsia"/>
          <w:szCs w:val="24"/>
        </w:rPr>
        <w:t>treatment</w:t>
      </w:r>
      <w:r w:rsidRPr="002D5477">
        <w:rPr>
          <w:rFonts w:ascii="Times New Roman" w:eastAsia="標楷體" w:hAnsi="Times New Roman" w:cs="Times New Roman"/>
          <w:szCs w:val="24"/>
        </w:rPr>
        <w:t xml:space="preserve"> </w:t>
      </w:r>
      <w:r w:rsidR="00EF1932">
        <w:rPr>
          <w:rFonts w:ascii="Times New Roman" w:eastAsia="標楷體" w:hAnsi="Times New Roman" w:cs="Times New Roman"/>
          <w:szCs w:val="24"/>
        </w:rPr>
        <w:t>and</w:t>
      </w:r>
      <w:r w:rsidR="00EF1932" w:rsidRPr="002D5477"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2D5477">
        <w:rPr>
          <w:rFonts w:ascii="Times New Roman" w:eastAsia="標楷體" w:hAnsi="Times New Roman" w:cs="Times New Roman" w:hint="eastAsia"/>
          <w:szCs w:val="24"/>
        </w:rPr>
        <w:t>each criterion</w:t>
      </w:r>
      <w:r w:rsidR="00EF1932">
        <w:rPr>
          <w:rFonts w:ascii="Times New Roman" w:eastAsia="標楷體" w:hAnsi="Times New Roman" w:cs="Times New Roman"/>
          <w:szCs w:val="24"/>
        </w:rPr>
        <w:t>, for which the</w:t>
      </w:r>
      <w:r w:rsidRPr="002D5477">
        <w:rPr>
          <w:rFonts w:ascii="Times New Roman" w:eastAsia="標楷體" w:hAnsi="Times New Roman" w:cs="Times New Roman"/>
          <w:szCs w:val="24"/>
        </w:rPr>
        <w:t xml:space="preserve"> relevant criteria are in the table below. We invite you to evaluate the relative </w:t>
      </w:r>
      <w:r w:rsidRPr="002D5477">
        <w:rPr>
          <w:rFonts w:ascii="Times New Roman" w:eastAsia="標楷體" w:hAnsi="Times New Roman" w:cs="Times New Roman" w:hint="eastAsia"/>
          <w:szCs w:val="24"/>
        </w:rPr>
        <w:t>score</w:t>
      </w:r>
      <w:r w:rsidR="00EF1932">
        <w:rPr>
          <w:rFonts w:ascii="Times New Roman" w:eastAsia="標楷體" w:hAnsi="Times New Roman" w:cs="Times New Roman"/>
          <w:szCs w:val="24"/>
        </w:rPr>
        <w:t>s</w:t>
      </w:r>
      <w:r w:rsidRPr="002D5477">
        <w:rPr>
          <w:rFonts w:ascii="Times New Roman" w:eastAsia="標楷體" w:hAnsi="Times New Roman" w:cs="Times New Roman"/>
          <w:szCs w:val="24"/>
        </w:rPr>
        <w:t xml:space="preserve"> </w:t>
      </w:r>
      <w:r w:rsidR="00EF1932">
        <w:rPr>
          <w:rFonts w:ascii="Times New Roman" w:eastAsia="標楷體" w:hAnsi="Times New Roman" w:cs="Times New Roman"/>
          <w:szCs w:val="24"/>
        </w:rPr>
        <w:t>for</w:t>
      </w:r>
      <w:r w:rsidR="00EF1932" w:rsidRPr="002D5477">
        <w:rPr>
          <w:rFonts w:ascii="Times New Roman" w:eastAsia="標楷體" w:hAnsi="Times New Roman" w:cs="Times New Roman"/>
          <w:szCs w:val="24"/>
        </w:rPr>
        <w:t xml:space="preserve"> </w:t>
      </w:r>
      <w:r w:rsidRPr="002D5477">
        <w:rPr>
          <w:rFonts w:ascii="Times New Roman" w:eastAsia="標楷體" w:hAnsi="Times New Roman" w:cs="Times New Roman"/>
          <w:szCs w:val="24"/>
        </w:rPr>
        <w:t xml:space="preserve">the </w:t>
      </w:r>
      <w:r w:rsidRPr="002D5477">
        <w:rPr>
          <w:rFonts w:ascii="Times New Roman" w:eastAsia="標楷體" w:hAnsi="Times New Roman" w:cs="Times New Roman" w:hint="eastAsia"/>
          <w:szCs w:val="24"/>
        </w:rPr>
        <w:t>treatments</w:t>
      </w:r>
      <w:r w:rsidRPr="002D5477">
        <w:rPr>
          <w:rFonts w:ascii="Times New Roman" w:eastAsia="標楷體" w:hAnsi="Times New Roman" w:cs="Times New Roman"/>
          <w:szCs w:val="24"/>
        </w:rPr>
        <w:t>.</w:t>
      </w:r>
      <w:r w:rsidRPr="002D5477"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2D5477">
        <w:rPr>
          <w:rFonts w:ascii="Times New Roman" w:eastAsia="標楷體" w:hAnsi="Times New Roman" w:cs="Times New Roman"/>
          <w:szCs w:val="24"/>
        </w:rPr>
        <w:t xml:space="preserve">If you have any suggestions </w:t>
      </w:r>
      <w:r w:rsidR="00EF1932">
        <w:rPr>
          <w:rFonts w:ascii="Times New Roman" w:eastAsia="標楷體" w:hAnsi="Times New Roman" w:cs="Times New Roman"/>
          <w:szCs w:val="24"/>
        </w:rPr>
        <w:t>related to</w:t>
      </w:r>
      <w:r w:rsidR="00EF1932" w:rsidRPr="002D5477">
        <w:rPr>
          <w:rFonts w:ascii="Times New Roman" w:eastAsia="標楷體" w:hAnsi="Times New Roman" w:cs="Times New Roman"/>
          <w:szCs w:val="24"/>
        </w:rPr>
        <w:t xml:space="preserve"> </w:t>
      </w:r>
      <w:r w:rsidRPr="002D5477">
        <w:rPr>
          <w:rFonts w:ascii="Times New Roman" w:eastAsia="標楷體" w:hAnsi="Times New Roman" w:cs="Times New Roman"/>
          <w:szCs w:val="24"/>
        </w:rPr>
        <w:t>the</w:t>
      </w:r>
      <w:r w:rsidR="00EF1932" w:rsidRPr="00EF1932">
        <w:rPr>
          <w:rFonts w:ascii="Times New Roman" w:eastAsia="標楷體" w:hAnsi="Times New Roman" w:cs="Times New Roman"/>
          <w:szCs w:val="24"/>
        </w:rPr>
        <w:t xml:space="preserve"> </w:t>
      </w:r>
      <w:r w:rsidR="00EF1932" w:rsidRPr="002D5477">
        <w:rPr>
          <w:rFonts w:ascii="Times New Roman" w:eastAsia="標楷體" w:hAnsi="Times New Roman" w:cs="Times New Roman"/>
          <w:szCs w:val="24"/>
        </w:rPr>
        <w:t>questionnaire</w:t>
      </w:r>
      <w:r w:rsidRPr="002D5477">
        <w:rPr>
          <w:rFonts w:ascii="Times New Roman" w:eastAsia="標楷體" w:hAnsi="Times New Roman" w:cs="Times New Roman"/>
          <w:szCs w:val="24"/>
        </w:rPr>
        <w:t xml:space="preserve"> content, please let us know</w:t>
      </w:r>
      <w:r w:rsidR="00EF1932">
        <w:rPr>
          <w:rFonts w:ascii="Times New Roman" w:eastAsia="標楷體" w:hAnsi="Times New Roman" w:cs="Times New Roman"/>
          <w:szCs w:val="24"/>
        </w:rPr>
        <w:t>.</w:t>
      </w:r>
      <w:r w:rsidRPr="002D5477">
        <w:rPr>
          <w:rFonts w:ascii="Times New Roman" w:eastAsia="標楷體" w:hAnsi="Times New Roman" w:cs="Times New Roman"/>
          <w:szCs w:val="24"/>
        </w:rPr>
        <w:t xml:space="preserve"> Thank you very much</w:t>
      </w:r>
      <w:r w:rsidR="00EF1932">
        <w:rPr>
          <w:rFonts w:ascii="Times New Roman" w:eastAsia="標楷體" w:hAnsi="Times New Roman" w:cs="Times New Roman"/>
          <w:szCs w:val="24"/>
        </w:rPr>
        <w:t>.</w:t>
      </w:r>
    </w:p>
    <w:p w14:paraId="1A701812" w14:textId="77777777" w:rsidR="0098649A" w:rsidRPr="002D5477" w:rsidRDefault="0098649A" w:rsidP="0098649A">
      <w:pPr>
        <w:jc w:val="both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 w:hint="eastAsia"/>
          <w:szCs w:val="24"/>
        </w:rPr>
        <w:t xml:space="preserve">PS. </w:t>
      </w:r>
      <w:r w:rsidR="004743E2">
        <w:rPr>
          <w:rFonts w:ascii="Times New Roman" w:eastAsia="標楷體" w:hAnsi="Times New Roman" w:cs="Times New Roman" w:hint="eastAsia"/>
          <w:szCs w:val="24"/>
        </w:rPr>
        <w:t>Score 1</w:t>
      </w:r>
      <w:r>
        <w:rPr>
          <w:rFonts w:ascii="Times New Roman" w:eastAsia="標楷體" w:hAnsi="Times New Roman" w:cs="Times New Roman" w:hint="eastAsia"/>
          <w:szCs w:val="24"/>
        </w:rPr>
        <w:t xml:space="preserve">: </w:t>
      </w:r>
      <w:r>
        <w:rPr>
          <w:rFonts w:ascii="Times New Roman" w:eastAsia="標楷體" w:hAnsi="Times New Roman" w:cs="Times New Roman"/>
          <w:szCs w:val="24"/>
        </w:rPr>
        <w:t>the worst</w:t>
      </w:r>
      <w:r w:rsidR="004743E2">
        <w:rPr>
          <w:rFonts w:ascii="Times New Roman" w:eastAsia="標楷體" w:hAnsi="Times New Roman" w:cs="Times New Roman" w:hint="eastAsia"/>
          <w:szCs w:val="24"/>
        </w:rPr>
        <w:t>; score 5</w:t>
      </w:r>
      <w:r>
        <w:rPr>
          <w:rFonts w:ascii="Times New Roman" w:eastAsia="標楷體" w:hAnsi="Times New Roman" w:cs="Times New Roman" w:hint="eastAsia"/>
          <w:szCs w:val="24"/>
        </w:rPr>
        <w:t>:</w:t>
      </w:r>
      <w:r>
        <w:rPr>
          <w:rFonts w:ascii="Times New Roman" w:eastAsia="標楷體" w:hAnsi="Times New Roman" w:cs="Times New Roman"/>
          <w:szCs w:val="24"/>
        </w:rPr>
        <w:t xml:space="preserve"> the best</w:t>
      </w:r>
      <w:r w:rsidR="004743E2">
        <w:rPr>
          <w:rFonts w:ascii="Times New Roman" w:eastAsia="標楷體" w:hAnsi="Times New Roman" w:cs="Times New Roman" w:hint="eastAsia"/>
          <w:szCs w:val="24"/>
        </w:rPr>
        <w:t>.</w:t>
      </w:r>
    </w:p>
    <w:p w14:paraId="595821FC" w14:textId="77777777" w:rsidR="00516B7B" w:rsidRPr="004743E2" w:rsidRDefault="00516B7B" w:rsidP="00516B7B">
      <w:pPr>
        <w:rPr>
          <w:rFonts w:ascii="Times New Roman" w:eastAsia="標楷體" w:hAnsi="Times New Roman" w:cs="Times New Roman"/>
          <w:b/>
          <w:szCs w:val="24"/>
        </w:rPr>
      </w:pPr>
    </w:p>
    <w:p w14:paraId="251CAA46" w14:textId="77777777" w:rsidR="00516B7B" w:rsidRPr="00782741" w:rsidRDefault="00912322" w:rsidP="00782741">
      <w:pPr>
        <w:pStyle w:val="a4"/>
        <w:numPr>
          <w:ilvl w:val="0"/>
          <w:numId w:val="3"/>
        </w:numPr>
        <w:ind w:leftChars="0"/>
        <w:rPr>
          <w:rFonts w:ascii="Times New Roman" w:eastAsia="標楷體" w:hAnsi="Times New Roman" w:cs="Times New Roman"/>
          <w:b/>
          <w:szCs w:val="24"/>
        </w:rPr>
      </w:pPr>
      <w:r w:rsidRPr="00782741">
        <w:rPr>
          <w:rFonts w:ascii="Times New Roman" w:eastAsia="標楷體" w:hAnsi="Times New Roman" w:cs="Times New Roman" w:hint="eastAsia"/>
          <w:b/>
          <w:szCs w:val="24"/>
        </w:rPr>
        <w:t>Clinical Dimension</w:t>
      </w:r>
    </w:p>
    <w:p w14:paraId="57BCFE38" w14:textId="77777777" w:rsidR="00782741" w:rsidRPr="00782741" w:rsidRDefault="00782741" w:rsidP="00782741">
      <w:pPr>
        <w:rPr>
          <w:rFonts w:ascii="Times New Roman" w:eastAsia="標楷體" w:hAnsi="Times New Roman" w:cs="Times New Roman"/>
          <w:b/>
          <w:szCs w:val="24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444"/>
        <w:gridCol w:w="444"/>
        <w:gridCol w:w="445"/>
        <w:gridCol w:w="444"/>
        <w:gridCol w:w="445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</w:tblGrid>
      <w:tr w:rsidR="00516B7B" w:rsidRPr="002C30DE" w14:paraId="07250286" w14:textId="77777777" w:rsidTr="00516B7B">
        <w:tc>
          <w:tcPr>
            <w:tcW w:w="10762" w:type="dxa"/>
            <w:gridSpan w:val="25"/>
          </w:tcPr>
          <w:p w14:paraId="08718C6E" w14:textId="77777777" w:rsidR="00516B7B" w:rsidRPr="002C30DE" w:rsidRDefault="00670FCB" w:rsidP="00782741">
            <w:pPr>
              <w:rPr>
                <w:rFonts w:ascii="Times New Roman" w:eastAsia="標楷體" w:hAnsi="Times New Roman" w:cs="Times New Roman"/>
                <w:b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/>
                <w:szCs w:val="24"/>
              </w:rPr>
              <w:t xml:space="preserve">Criterion 1.1 </w:t>
            </w:r>
            <w:r w:rsidR="00782741">
              <w:rPr>
                <w:rFonts w:ascii="Times New Roman" w:eastAsia="標楷體" w:hAnsi="Times New Roman" w:cs="Times New Roman" w:hint="eastAsia"/>
                <w:b/>
                <w:szCs w:val="24"/>
              </w:rPr>
              <w:t>Comparative efficacy</w:t>
            </w:r>
          </w:p>
        </w:tc>
      </w:tr>
      <w:tr w:rsidR="00670FCB" w:rsidRPr="002C30DE" w14:paraId="4130FED3" w14:textId="77777777" w:rsidTr="00516B7B">
        <w:tc>
          <w:tcPr>
            <w:tcW w:w="10762" w:type="dxa"/>
            <w:gridSpan w:val="25"/>
          </w:tcPr>
          <w:p w14:paraId="31DE88C0" w14:textId="77777777" w:rsidR="00670FCB" w:rsidRPr="004743E2" w:rsidRDefault="004743E2" w:rsidP="004743E2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743E2">
              <w:rPr>
                <w:rFonts w:ascii="Times New Roman" w:eastAsia="標楷體" w:hAnsi="Times New Roman" w:cs="Times New Roman" w:hint="eastAsia"/>
                <w:szCs w:val="24"/>
              </w:rPr>
              <w:t>Based on the drugs</w:t>
            </w:r>
            <w:r w:rsidRPr="004743E2">
              <w:rPr>
                <w:rFonts w:ascii="Times New Roman" w:eastAsia="標楷體" w:hAnsi="Times New Roman" w:cs="Times New Roman"/>
                <w:szCs w:val="24"/>
              </w:rPr>
              <w:t>’</w:t>
            </w:r>
            <w:r w:rsidRPr="004743E2">
              <w:rPr>
                <w:rFonts w:ascii="Times New Roman" w:eastAsia="標楷體" w:hAnsi="Times New Roman" w:cs="Times New Roman" w:hint="eastAsia"/>
                <w:szCs w:val="24"/>
              </w:rPr>
              <w:t xml:space="preserve"> overall survival and progression free survival, the better </w:t>
            </w:r>
            <w:r w:rsidRPr="004743E2">
              <w:rPr>
                <w:rFonts w:ascii="Times New Roman" w:eastAsia="標楷體" w:hAnsi="Times New Roman" w:cs="Times New Roman"/>
                <w:szCs w:val="24"/>
              </w:rPr>
              <w:t>the therapeutic effect, the higher the score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.</w:t>
            </w:r>
          </w:p>
        </w:tc>
      </w:tr>
      <w:tr w:rsidR="00516B7B" w:rsidRPr="002C30DE" w14:paraId="53050DF6" w14:textId="77777777" w:rsidTr="00516B7B">
        <w:tc>
          <w:tcPr>
            <w:tcW w:w="2222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0FACACA9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Bevacizumab</w:t>
            </w:r>
          </w:p>
        </w:tc>
        <w:tc>
          <w:tcPr>
            <w:tcW w:w="2135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6E689839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Cetuximab</w:t>
            </w:r>
          </w:p>
        </w:tc>
        <w:tc>
          <w:tcPr>
            <w:tcW w:w="2135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3DA4B1D3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Panitumumab</w:t>
            </w:r>
          </w:p>
        </w:tc>
        <w:tc>
          <w:tcPr>
            <w:tcW w:w="2135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7246D3E0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Aflibercept</w:t>
            </w:r>
          </w:p>
        </w:tc>
        <w:tc>
          <w:tcPr>
            <w:tcW w:w="2135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223B2B9E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Regorafenib</w:t>
            </w:r>
          </w:p>
        </w:tc>
      </w:tr>
      <w:tr w:rsidR="00516B7B" w:rsidRPr="002C30DE" w14:paraId="40DFA108" w14:textId="77777777" w:rsidTr="00516B7B">
        <w:tc>
          <w:tcPr>
            <w:tcW w:w="444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03F56DBD" w14:textId="77777777" w:rsidR="00516B7B" w:rsidRPr="002C30DE" w:rsidRDefault="00516B7B" w:rsidP="00516B7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7F9731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45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ED82119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47A7DF2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45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5A3E79CA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29D32229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D24854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2D724A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B866E6D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7F473ADD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6AAA265F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8EEE8B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6210C8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72A8AAA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36169CEF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1C8F5C5C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D6FF9A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D188A0A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1748C55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2F386588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219BE547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4B7AA95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5181582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7FDEDF9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739F49D0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</w:tr>
      <w:tr w:rsidR="00516B7B" w:rsidRPr="002C30DE" w14:paraId="337A4A16" w14:textId="77777777" w:rsidTr="00516B7B">
        <w:tc>
          <w:tcPr>
            <w:tcW w:w="444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5E317C1B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2B730D99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77DD6EBC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4EE1F6E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3E387FA0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  <w:tc>
          <w:tcPr>
            <w:tcW w:w="427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1884ED9A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3E9BE392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7D761B79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3708DD14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6A16264C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  <w:tc>
          <w:tcPr>
            <w:tcW w:w="427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6EC8303C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10EF6CF4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4C33898F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70310046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22E468A7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  <w:tc>
          <w:tcPr>
            <w:tcW w:w="427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2F8FA5D0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34D8D98E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7E1EF0E0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40BCED8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540AE58C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  <w:tc>
          <w:tcPr>
            <w:tcW w:w="427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411504B9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5E631761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1A84CCD7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73B31D75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397E0B0A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</w:tr>
    </w:tbl>
    <w:p w14:paraId="75790475" w14:textId="77777777" w:rsidR="00516B7B" w:rsidRPr="00D938F0" w:rsidRDefault="00516B7B" w:rsidP="00516B7B">
      <w:pPr>
        <w:rPr>
          <w:rFonts w:ascii="Times New Roman" w:eastAsia="標楷體" w:hAnsi="Times New Roman" w:cs="Times New Roman"/>
          <w:b/>
          <w:szCs w:val="24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444"/>
        <w:gridCol w:w="444"/>
        <w:gridCol w:w="445"/>
        <w:gridCol w:w="444"/>
        <w:gridCol w:w="445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</w:tblGrid>
      <w:tr w:rsidR="00516B7B" w:rsidRPr="002C30DE" w14:paraId="0B2E571C" w14:textId="77777777" w:rsidTr="00516B7B">
        <w:tc>
          <w:tcPr>
            <w:tcW w:w="10762" w:type="dxa"/>
            <w:gridSpan w:val="25"/>
          </w:tcPr>
          <w:p w14:paraId="3EACEDDF" w14:textId="77777777" w:rsidR="00516B7B" w:rsidRPr="002C30DE" w:rsidRDefault="004743E2" w:rsidP="00782741">
            <w:pPr>
              <w:rPr>
                <w:rFonts w:ascii="Times New Roman" w:eastAsia="標楷體" w:hAnsi="Times New Roman" w:cs="Times New Roman"/>
                <w:b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/>
                <w:szCs w:val="24"/>
              </w:rPr>
              <w:t>Criterion</w:t>
            </w:r>
            <w:r w:rsidR="00516B7B" w:rsidRPr="002C30DE">
              <w:rPr>
                <w:rFonts w:ascii="Times New Roman" w:eastAsia="標楷體" w:hAnsi="Times New Roman" w:cs="Times New Roman"/>
                <w:b/>
                <w:szCs w:val="24"/>
              </w:rPr>
              <w:t xml:space="preserve"> </w:t>
            </w:r>
            <w:r w:rsidR="00516B7B"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  <w:r w:rsidR="00516B7B" w:rsidRPr="002C30DE">
              <w:rPr>
                <w:rFonts w:ascii="Times New Roman" w:eastAsia="標楷體" w:hAnsi="Times New Roman" w:cs="Times New Roman"/>
                <w:b/>
                <w:szCs w:val="24"/>
              </w:rPr>
              <w:t>.</w:t>
            </w:r>
            <w:r w:rsidR="00516B7B"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  <w:r w:rsidR="00782741">
              <w:rPr>
                <w:rFonts w:ascii="Times New Roman" w:eastAsia="標楷體" w:hAnsi="Times New Roman" w:cs="Times New Roman" w:hint="eastAsia"/>
                <w:b/>
                <w:szCs w:val="24"/>
              </w:rPr>
              <w:t xml:space="preserve"> Comparative s</w:t>
            </w:r>
            <w:r>
              <w:rPr>
                <w:rFonts w:ascii="Times New Roman" w:eastAsia="標楷體" w:hAnsi="Times New Roman" w:cs="Times New Roman" w:hint="eastAsia"/>
                <w:b/>
                <w:szCs w:val="24"/>
              </w:rPr>
              <w:t>afety</w:t>
            </w:r>
          </w:p>
        </w:tc>
      </w:tr>
      <w:tr w:rsidR="00516B7B" w:rsidRPr="002C30DE" w14:paraId="5B6AF4E0" w14:textId="77777777" w:rsidTr="00516B7B">
        <w:trPr>
          <w:trHeight w:val="583"/>
        </w:trPr>
        <w:tc>
          <w:tcPr>
            <w:tcW w:w="10762" w:type="dxa"/>
            <w:gridSpan w:val="25"/>
          </w:tcPr>
          <w:p w14:paraId="0BD09183" w14:textId="42106516" w:rsidR="00516B7B" w:rsidRPr="002C30DE" w:rsidRDefault="004743E2" w:rsidP="004743E2">
            <w:pPr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Based on </w:t>
            </w:r>
            <w:r w:rsidRPr="004743E2">
              <w:rPr>
                <w:rFonts w:ascii="Times New Roman" w:eastAsia="標楷體" w:hAnsi="Times New Roman" w:cs="Times New Roman"/>
                <w:szCs w:val="24"/>
              </w:rPr>
              <w:t>the adverse drug reactions and their incidences of target therapies, special ethnic groups (elderly, liver/kidney insufficiency, and pregnancy and lactation)</w:t>
            </w:r>
            <w:r w:rsidR="00EF1932">
              <w:rPr>
                <w:rFonts w:ascii="Times New Roman" w:eastAsia="標楷體" w:hAnsi="Times New Roman" w:cs="Times New Roman"/>
                <w:szCs w:val="24"/>
              </w:rPr>
              <w:t>,</w:t>
            </w:r>
            <w:r w:rsidRPr="004743E2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="00EF1932">
              <w:rPr>
                <w:rFonts w:ascii="Times New Roman" w:eastAsia="標楷體" w:hAnsi="Times New Roman" w:cs="Times New Roman"/>
                <w:szCs w:val="24"/>
              </w:rPr>
              <w:t>as well as</w:t>
            </w:r>
            <w:r w:rsidR="00EF1932" w:rsidRPr="004743E2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4743E2">
              <w:rPr>
                <w:rFonts w:ascii="Times New Roman" w:eastAsia="標楷體" w:hAnsi="Times New Roman" w:cs="Times New Roman"/>
                <w:szCs w:val="24"/>
              </w:rPr>
              <w:t>drug interactions (reference drug or clinical trial literature)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, </w:t>
            </w:r>
            <w:r w:rsidRPr="004743E2">
              <w:rPr>
                <w:rFonts w:ascii="Times New Roman" w:eastAsia="標楷體" w:hAnsi="Times New Roman" w:cs="Times New Roman"/>
                <w:szCs w:val="24"/>
              </w:rPr>
              <w:t>the better the</w:t>
            </w:r>
            <w:r w:rsidR="00EF1932">
              <w:rPr>
                <w:rFonts w:ascii="Times New Roman" w:eastAsia="標楷體" w:hAnsi="Times New Roman" w:cs="Times New Roman"/>
                <w:szCs w:val="24"/>
              </w:rPr>
              <w:t xml:space="preserve"> degree of</w:t>
            </w:r>
            <w:r w:rsidRPr="004743E2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safety</w:t>
            </w:r>
            <w:r w:rsidRPr="004743E2">
              <w:rPr>
                <w:rFonts w:ascii="Times New Roman" w:eastAsia="標楷體" w:hAnsi="Times New Roman" w:cs="Times New Roman"/>
                <w:szCs w:val="24"/>
              </w:rPr>
              <w:t>, the higher the score.</w:t>
            </w:r>
          </w:p>
        </w:tc>
      </w:tr>
      <w:tr w:rsidR="00516B7B" w:rsidRPr="002C30DE" w14:paraId="0B87D098" w14:textId="77777777" w:rsidTr="00516B7B">
        <w:trPr>
          <w:trHeight w:val="262"/>
        </w:trPr>
        <w:tc>
          <w:tcPr>
            <w:tcW w:w="2222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31412E9C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Bevacizumab</w:t>
            </w:r>
          </w:p>
        </w:tc>
        <w:tc>
          <w:tcPr>
            <w:tcW w:w="2135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2CA5EC77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Cetuximab</w:t>
            </w:r>
          </w:p>
        </w:tc>
        <w:tc>
          <w:tcPr>
            <w:tcW w:w="2135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746D6A3E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Panitumumab</w:t>
            </w:r>
          </w:p>
        </w:tc>
        <w:tc>
          <w:tcPr>
            <w:tcW w:w="2135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2491C4A3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Aflibercept</w:t>
            </w:r>
          </w:p>
        </w:tc>
        <w:tc>
          <w:tcPr>
            <w:tcW w:w="2135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07315B4A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Regorafenib</w:t>
            </w:r>
          </w:p>
        </w:tc>
      </w:tr>
      <w:tr w:rsidR="00516B7B" w:rsidRPr="002C30DE" w14:paraId="3D3CDEBF" w14:textId="77777777" w:rsidTr="00516B7B">
        <w:tc>
          <w:tcPr>
            <w:tcW w:w="444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745A1F39" w14:textId="77777777" w:rsidR="00516B7B" w:rsidRPr="002C30DE" w:rsidRDefault="00516B7B" w:rsidP="00516B7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6CBCE7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45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97B2AD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4AE58A3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45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4F8B2B1F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29023029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3FE5DF3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06710F0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01A2F9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72D617D9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1A5DE788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F87FE16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2B55E1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C8A61F1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63DC4625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147BF35A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2338B79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7AA19C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96B2DF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0D58B649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1F55B483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FAC817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0DAE8EA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265757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6EF161AB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</w:tr>
      <w:tr w:rsidR="00516B7B" w:rsidRPr="002C30DE" w14:paraId="1A4A1AF4" w14:textId="77777777" w:rsidTr="00516B7B">
        <w:trPr>
          <w:trHeight w:val="104"/>
        </w:trPr>
        <w:tc>
          <w:tcPr>
            <w:tcW w:w="444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633A2884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493135B5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7FE62DDA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3C7A00E0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2F8074CE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  <w:tc>
          <w:tcPr>
            <w:tcW w:w="427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6E0DDE19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250E4810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2FEF65B4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E1D86B5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1DC578D7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  <w:tc>
          <w:tcPr>
            <w:tcW w:w="427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3BB99497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59863F71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E3CC30C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4C13538A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1C78A71B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  <w:tc>
          <w:tcPr>
            <w:tcW w:w="427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5BAF85B5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77A954DB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3629492D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68E90150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4DE43C38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  <w:tc>
          <w:tcPr>
            <w:tcW w:w="427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47E7083C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533C21D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2DAA7D9F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0A20140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6216A879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</w:tr>
    </w:tbl>
    <w:p w14:paraId="27F8BE49" w14:textId="77777777" w:rsidR="00516B7B" w:rsidRPr="002C30DE" w:rsidRDefault="00516B7B" w:rsidP="00516B7B">
      <w:pPr>
        <w:rPr>
          <w:rFonts w:ascii="Times New Roman" w:eastAsia="標楷體" w:hAnsi="Times New Roman" w:cs="Times New Roman"/>
          <w:szCs w:val="24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444"/>
        <w:gridCol w:w="444"/>
        <w:gridCol w:w="445"/>
        <w:gridCol w:w="444"/>
        <w:gridCol w:w="445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</w:tblGrid>
      <w:tr w:rsidR="00516B7B" w:rsidRPr="002C30DE" w14:paraId="40ECC683" w14:textId="77777777" w:rsidTr="00516B7B">
        <w:tc>
          <w:tcPr>
            <w:tcW w:w="10762" w:type="dxa"/>
            <w:gridSpan w:val="25"/>
          </w:tcPr>
          <w:p w14:paraId="0CA8C07A" w14:textId="77777777" w:rsidR="00516B7B" w:rsidRPr="002C30DE" w:rsidRDefault="004743E2" w:rsidP="004743E2">
            <w:pPr>
              <w:rPr>
                <w:rFonts w:ascii="Times New Roman" w:eastAsia="標楷體" w:hAnsi="Times New Roman" w:cs="Times New Roman"/>
                <w:b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/>
                <w:szCs w:val="24"/>
              </w:rPr>
              <w:t>Criterion</w:t>
            </w:r>
            <w:r w:rsidR="00516B7B" w:rsidRPr="002C30DE">
              <w:rPr>
                <w:rFonts w:ascii="Times New Roman" w:eastAsia="標楷體" w:hAnsi="Times New Roman" w:cs="Times New Roman"/>
                <w:b/>
                <w:szCs w:val="24"/>
              </w:rPr>
              <w:t xml:space="preserve"> </w:t>
            </w:r>
            <w:r w:rsidR="00516B7B" w:rsidRPr="00E26712">
              <w:rPr>
                <w:rFonts w:ascii="Times New Roman" w:eastAsia="標楷體" w:hAnsi="Times New Roman" w:cs="Times New Roman" w:hint="eastAsia"/>
                <w:b/>
                <w:szCs w:val="24"/>
              </w:rPr>
              <w:t>1.3</w:t>
            </w:r>
            <w:r w:rsidRPr="00E26712">
              <w:rPr>
                <w:rFonts w:ascii="Times New Roman" w:eastAsia="標楷體" w:hAnsi="Times New Roman" w:cs="Times New Roman" w:hint="eastAsia"/>
                <w:b/>
                <w:szCs w:val="24"/>
              </w:rPr>
              <w:t xml:space="preserve"> </w:t>
            </w:r>
            <w:r>
              <w:rPr>
                <w:rFonts w:ascii="Times New Roman" w:eastAsia="標楷體" w:hAnsi="Times New Roman" w:cs="Times New Roman" w:hint="eastAsia"/>
                <w:b/>
                <w:szCs w:val="24"/>
              </w:rPr>
              <w:t>Convenience and quality of life</w:t>
            </w:r>
          </w:p>
        </w:tc>
      </w:tr>
      <w:tr w:rsidR="00516B7B" w:rsidRPr="002C30DE" w14:paraId="48E2C269" w14:textId="77777777" w:rsidTr="00516B7B">
        <w:tc>
          <w:tcPr>
            <w:tcW w:w="10762" w:type="dxa"/>
            <w:gridSpan w:val="25"/>
          </w:tcPr>
          <w:p w14:paraId="56886049" w14:textId="749DD742" w:rsidR="00516B7B" w:rsidRPr="004743E2" w:rsidRDefault="004743E2" w:rsidP="004743E2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743E2">
              <w:rPr>
                <w:rFonts w:ascii="Times New Roman" w:eastAsia="標楷體" w:hAnsi="Times New Roman" w:cs="Times New Roman" w:hint="eastAsia"/>
                <w:szCs w:val="24"/>
              </w:rPr>
              <w:t xml:space="preserve">Based on </w:t>
            </w:r>
            <w:r w:rsidRPr="004743E2">
              <w:rPr>
                <w:rFonts w:ascii="Times New Roman" w:eastAsia="標楷體" w:hAnsi="Times New Roman" w:cs="Times New Roman"/>
                <w:szCs w:val="24"/>
              </w:rPr>
              <w:t xml:space="preserve">the dosage form of the drug, the frequency of use, </w:t>
            </w:r>
            <w:r w:rsidR="00EF1932">
              <w:rPr>
                <w:rFonts w:ascii="Times New Roman" w:eastAsia="標楷體" w:hAnsi="Times New Roman" w:cs="Times New Roman"/>
                <w:szCs w:val="24"/>
              </w:rPr>
              <w:t xml:space="preserve">whether its use is combined with </w:t>
            </w:r>
            <w:r w:rsidRPr="004743E2">
              <w:rPr>
                <w:rFonts w:ascii="Times New Roman" w:eastAsia="標楷體" w:hAnsi="Times New Roman" w:cs="Times New Roman"/>
                <w:szCs w:val="24"/>
              </w:rPr>
              <w:t xml:space="preserve">chemotherapy, the estimated course of treatment, and the EQ-5D and EORTC QLQ-C30, 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the </w:t>
            </w:r>
            <w:r w:rsidR="00EF1932">
              <w:rPr>
                <w:rFonts w:ascii="Times New Roman" w:eastAsia="標楷體" w:hAnsi="Times New Roman" w:cs="Times New Roman"/>
                <w:szCs w:val="24"/>
              </w:rPr>
              <w:t xml:space="preserve">more 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convenien</w:t>
            </w:r>
            <w:r w:rsidR="00EF1932">
              <w:rPr>
                <w:rFonts w:ascii="Times New Roman" w:eastAsia="標楷體" w:hAnsi="Times New Roman" w:cs="Times New Roman"/>
                <w:szCs w:val="24"/>
              </w:rPr>
              <w:t>t and the better the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quality of life, the higher the score. </w:t>
            </w:r>
          </w:p>
        </w:tc>
      </w:tr>
      <w:tr w:rsidR="00516B7B" w:rsidRPr="002C30DE" w14:paraId="1B315CD0" w14:textId="77777777" w:rsidTr="00516B7B">
        <w:tc>
          <w:tcPr>
            <w:tcW w:w="2222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3E491395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Bevacizumab</w:t>
            </w:r>
          </w:p>
        </w:tc>
        <w:tc>
          <w:tcPr>
            <w:tcW w:w="2135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14810204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Cetuximab</w:t>
            </w:r>
          </w:p>
        </w:tc>
        <w:tc>
          <w:tcPr>
            <w:tcW w:w="2135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3437007C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Panitumumab</w:t>
            </w:r>
          </w:p>
        </w:tc>
        <w:tc>
          <w:tcPr>
            <w:tcW w:w="2135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3D1A7541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Aflibercept</w:t>
            </w:r>
          </w:p>
        </w:tc>
        <w:tc>
          <w:tcPr>
            <w:tcW w:w="2135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3B112125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Regorafenib</w:t>
            </w:r>
          </w:p>
        </w:tc>
      </w:tr>
      <w:tr w:rsidR="00516B7B" w:rsidRPr="002C30DE" w14:paraId="7C8684A8" w14:textId="77777777" w:rsidTr="00516B7B">
        <w:tc>
          <w:tcPr>
            <w:tcW w:w="444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4FC25F45" w14:textId="77777777" w:rsidR="00516B7B" w:rsidRPr="002C30DE" w:rsidRDefault="00516B7B" w:rsidP="00516B7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ECDAD62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45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3818834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B53199D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45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3E0A9D5D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3843C00B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A2B35DF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6BE779E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3FFA670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11A0FFD1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6882A255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9A7390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E504F9B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A0A9D31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543D16E6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46A454F0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5B5DCB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12A1016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B7DF94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6A090475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76FCF895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D96489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F2D813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E5837DA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79639636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</w:tr>
      <w:tr w:rsidR="00516B7B" w:rsidRPr="002C30DE" w14:paraId="113EA42C" w14:textId="77777777" w:rsidTr="00516B7B">
        <w:tc>
          <w:tcPr>
            <w:tcW w:w="444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4F9C28BA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34D33F9D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273C2DEC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4ABA7FF0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6FCB05C8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  <w:tc>
          <w:tcPr>
            <w:tcW w:w="427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5AA9C390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3DC05988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173797AA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4AC225C1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152F4484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  <w:tc>
          <w:tcPr>
            <w:tcW w:w="427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516448E7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F4DB4AA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3318A311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53349DB0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249252F7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  <w:tc>
          <w:tcPr>
            <w:tcW w:w="427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1C858208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48DA3E81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779CAD48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50B09BDD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22585F1A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  <w:tc>
          <w:tcPr>
            <w:tcW w:w="427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33453EEA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28B6204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383BE01C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6C1175E7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74E506B1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</w:tr>
    </w:tbl>
    <w:p w14:paraId="2B2CE6CE" w14:textId="77777777" w:rsidR="00516B7B" w:rsidRDefault="00516B7B" w:rsidP="00516B7B">
      <w:pPr>
        <w:rPr>
          <w:rFonts w:ascii="Times New Roman" w:eastAsia="標楷體" w:hAnsi="Times New Roman" w:cs="Times New Roman"/>
          <w:szCs w:val="24"/>
        </w:rPr>
      </w:pPr>
    </w:p>
    <w:p w14:paraId="749F36DD" w14:textId="77777777" w:rsidR="00516B7B" w:rsidRDefault="00516B7B" w:rsidP="00516B7B">
      <w:pPr>
        <w:rPr>
          <w:rFonts w:ascii="Times New Roman" w:eastAsia="標楷體" w:hAnsi="Times New Roman" w:cs="Times New Roman"/>
          <w:b/>
          <w:szCs w:val="24"/>
        </w:rPr>
      </w:pPr>
      <w:r w:rsidRPr="006A3D49">
        <w:rPr>
          <w:rFonts w:ascii="Times New Roman" w:eastAsia="標楷體" w:hAnsi="Times New Roman" w:cs="Times New Roman" w:hint="eastAsia"/>
          <w:b/>
          <w:szCs w:val="24"/>
        </w:rPr>
        <w:t xml:space="preserve">2. </w:t>
      </w:r>
      <w:r w:rsidR="004743E2">
        <w:rPr>
          <w:rFonts w:ascii="Times New Roman" w:eastAsia="標楷體" w:hAnsi="Times New Roman" w:cs="Times New Roman" w:hint="eastAsia"/>
          <w:b/>
          <w:szCs w:val="24"/>
        </w:rPr>
        <w:t>Economic Dimension</w:t>
      </w:r>
    </w:p>
    <w:p w14:paraId="1B08A7CF" w14:textId="77777777" w:rsidR="00782741" w:rsidRPr="00782741" w:rsidRDefault="00782741" w:rsidP="00516B7B">
      <w:pPr>
        <w:rPr>
          <w:rFonts w:ascii="Times New Roman" w:eastAsia="標楷體" w:hAnsi="Times New Roman" w:cs="Times New Roman"/>
          <w:b/>
          <w:szCs w:val="24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444"/>
        <w:gridCol w:w="444"/>
        <w:gridCol w:w="445"/>
        <w:gridCol w:w="444"/>
        <w:gridCol w:w="445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</w:tblGrid>
      <w:tr w:rsidR="00516B7B" w:rsidRPr="002C30DE" w14:paraId="31348A11" w14:textId="77777777" w:rsidTr="00516B7B">
        <w:tc>
          <w:tcPr>
            <w:tcW w:w="10762" w:type="dxa"/>
            <w:gridSpan w:val="25"/>
          </w:tcPr>
          <w:p w14:paraId="361A7CDA" w14:textId="77777777" w:rsidR="00516B7B" w:rsidRPr="002C30DE" w:rsidRDefault="002C7326" w:rsidP="00516B7B">
            <w:pPr>
              <w:rPr>
                <w:rFonts w:ascii="Times New Roman" w:eastAsia="標楷體" w:hAnsi="Times New Roman" w:cs="Times New Roman"/>
                <w:b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/>
                <w:szCs w:val="24"/>
              </w:rPr>
              <w:t>Criterion</w:t>
            </w:r>
            <w:r w:rsidR="00516B7B" w:rsidRPr="002C30DE">
              <w:rPr>
                <w:rFonts w:ascii="Times New Roman" w:eastAsia="標楷體" w:hAnsi="Times New Roman" w:cs="Times New Roman"/>
                <w:b/>
                <w:szCs w:val="24"/>
              </w:rPr>
              <w:t xml:space="preserve"> </w:t>
            </w:r>
            <w:r w:rsidR="00782741">
              <w:rPr>
                <w:rFonts w:ascii="Times New Roman" w:eastAsia="標楷體" w:hAnsi="Times New Roman" w:cs="Times New Roman" w:hint="eastAsia"/>
                <w:b/>
                <w:szCs w:val="24"/>
              </w:rPr>
              <w:t>2.1</w:t>
            </w:r>
            <w:r>
              <w:rPr>
                <w:rFonts w:ascii="Times New Roman" w:eastAsia="標楷體" w:hAnsi="Times New Roman" w:cs="Times New Roman" w:hint="eastAsia"/>
                <w:b/>
                <w:szCs w:val="24"/>
              </w:rPr>
              <w:t xml:space="preserve"> Cost-effectiveness</w:t>
            </w:r>
          </w:p>
        </w:tc>
      </w:tr>
      <w:tr w:rsidR="00516B7B" w:rsidRPr="002C30DE" w14:paraId="1A509A1C" w14:textId="77777777" w:rsidTr="00516B7B">
        <w:tc>
          <w:tcPr>
            <w:tcW w:w="10762" w:type="dxa"/>
            <w:gridSpan w:val="25"/>
          </w:tcPr>
          <w:p w14:paraId="47A183F8" w14:textId="77777777" w:rsidR="00516B7B" w:rsidRPr="002C7326" w:rsidRDefault="002C7326" w:rsidP="00516B7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2C7326">
              <w:rPr>
                <w:rFonts w:ascii="Times New Roman" w:eastAsia="標楷體" w:hAnsi="Times New Roman" w:cs="Times New Roman" w:hint="eastAsia"/>
                <w:szCs w:val="24"/>
              </w:rPr>
              <w:t xml:space="preserve">Based on the 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i</w:t>
            </w:r>
            <w:r w:rsidRPr="002C7326">
              <w:rPr>
                <w:rFonts w:ascii="Times New Roman" w:eastAsia="標楷體" w:hAnsi="Times New Roman" w:cs="Times New Roman"/>
                <w:szCs w:val="24"/>
              </w:rPr>
              <w:t>ncremental cost-effectiveness ratio (ICER)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, the lower the ratio (or more cost-effectiveness), the higher the score.</w:t>
            </w:r>
          </w:p>
        </w:tc>
      </w:tr>
      <w:tr w:rsidR="00516B7B" w:rsidRPr="002C30DE" w14:paraId="63DB17F6" w14:textId="77777777" w:rsidTr="00516B7B">
        <w:tc>
          <w:tcPr>
            <w:tcW w:w="2222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2134F5EC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Bevacizumab</w:t>
            </w:r>
          </w:p>
        </w:tc>
        <w:tc>
          <w:tcPr>
            <w:tcW w:w="2135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07CB18BC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Cetuximab</w:t>
            </w:r>
          </w:p>
        </w:tc>
        <w:tc>
          <w:tcPr>
            <w:tcW w:w="2135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1580880A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Panitumumab</w:t>
            </w:r>
          </w:p>
        </w:tc>
        <w:tc>
          <w:tcPr>
            <w:tcW w:w="2135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7EEFB3C2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Aflibercept</w:t>
            </w:r>
          </w:p>
        </w:tc>
        <w:tc>
          <w:tcPr>
            <w:tcW w:w="2135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4CD0084C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Regorafenib</w:t>
            </w:r>
          </w:p>
        </w:tc>
      </w:tr>
      <w:tr w:rsidR="00516B7B" w:rsidRPr="002C30DE" w14:paraId="47DEB8DB" w14:textId="77777777" w:rsidTr="00516B7B">
        <w:tc>
          <w:tcPr>
            <w:tcW w:w="444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673315BA" w14:textId="77777777" w:rsidR="00516B7B" w:rsidRPr="002C30DE" w:rsidRDefault="00516B7B" w:rsidP="00516B7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DD566D9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45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ED76A59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917B82A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45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7E010962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08D1E48C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73990B8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71D615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82ECB8F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0643DE08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74A98B68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55FEF5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22BF51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1256C0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1B96D2CD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0421CE27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FEE732E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C56A5B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58DD2D7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6CDE5B45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296045C0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60AEF0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1242560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BA94D6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5AECC216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</w:tr>
      <w:tr w:rsidR="00516B7B" w:rsidRPr="002C30DE" w14:paraId="3D246079" w14:textId="77777777" w:rsidTr="00516B7B">
        <w:tc>
          <w:tcPr>
            <w:tcW w:w="444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466694DB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68697397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3084667C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625C7BD6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1107A3F3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  <w:tc>
          <w:tcPr>
            <w:tcW w:w="427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6D2967A2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6879A131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1D29D202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686A5E35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53ACFC08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  <w:tc>
          <w:tcPr>
            <w:tcW w:w="427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2E4DA483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73ACF4C0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4D366EAC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3C409F51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162CB04F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  <w:tc>
          <w:tcPr>
            <w:tcW w:w="427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4B747DEC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4F0F9B8D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24CF61BE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42E5709E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771E38E2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  <w:tc>
          <w:tcPr>
            <w:tcW w:w="427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5D792DFC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CE60E5E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70C1DC40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582B749E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1625A47F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</w:tr>
    </w:tbl>
    <w:p w14:paraId="3795CE9C" w14:textId="77777777" w:rsidR="00516B7B" w:rsidRDefault="00516B7B" w:rsidP="00516B7B">
      <w:pPr>
        <w:rPr>
          <w:rFonts w:ascii="Times New Roman" w:eastAsia="標楷體" w:hAnsi="Times New Roman" w:cs="Times New Roman"/>
          <w:szCs w:val="24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444"/>
        <w:gridCol w:w="444"/>
        <w:gridCol w:w="445"/>
        <w:gridCol w:w="444"/>
        <w:gridCol w:w="445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</w:tblGrid>
      <w:tr w:rsidR="00782741" w:rsidRPr="002C30DE" w14:paraId="468EEF4A" w14:textId="77777777" w:rsidTr="00737B7C">
        <w:tc>
          <w:tcPr>
            <w:tcW w:w="10762" w:type="dxa"/>
            <w:gridSpan w:val="25"/>
          </w:tcPr>
          <w:p w14:paraId="0924098C" w14:textId="77777777" w:rsidR="00782741" w:rsidRPr="002C30DE" w:rsidRDefault="00782741" w:rsidP="00782741">
            <w:pPr>
              <w:rPr>
                <w:rFonts w:ascii="Times New Roman" w:eastAsia="標楷體" w:hAnsi="Times New Roman" w:cs="Times New Roman"/>
                <w:b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/>
                <w:szCs w:val="24"/>
              </w:rPr>
              <w:t>Criterion</w:t>
            </w: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 xml:space="preserve"> </w:t>
            </w: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  <w:r>
              <w:rPr>
                <w:rFonts w:ascii="Times New Roman" w:eastAsia="標楷體" w:hAnsi="Times New Roman" w:cs="Times New Roman"/>
                <w:b/>
                <w:szCs w:val="24"/>
              </w:rPr>
              <w:t>.</w:t>
            </w:r>
            <w:r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 xml:space="preserve"> </w:t>
            </w:r>
            <w:r>
              <w:rPr>
                <w:rFonts w:ascii="Times New Roman" w:eastAsia="標楷體" w:hAnsi="Times New Roman" w:cs="Times New Roman" w:hint="eastAsia"/>
                <w:b/>
                <w:szCs w:val="24"/>
              </w:rPr>
              <w:t>Number of patients</w:t>
            </w:r>
          </w:p>
        </w:tc>
      </w:tr>
      <w:tr w:rsidR="00782741" w:rsidRPr="002C30DE" w14:paraId="3E07C34D" w14:textId="77777777" w:rsidTr="00737B7C">
        <w:tc>
          <w:tcPr>
            <w:tcW w:w="10762" w:type="dxa"/>
            <w:gridSpan w:val="25"/>
          </w:tcPr>
          <w:p w14:paraId="747EC2E5" w14:textId="009AF54F" w:rsidR="00782741" w:rsidRPr="002C7326" w:rsidRDefault="00782741" w:rsidP="00737B7C">
            <w:pPr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Based on </w:t>
            </w:r>
            <w:r w:rsidRPr="004743E2">
              <w:rPr>
                <w:rFonts w:ascii="Times New Roman" w:eastAsia="標楷體" w:hAnsi="Times New Roman" w:cs="Times New Roman"/>
                <w:szCs w:val="24"/>
              </w:rPr>
              <w:t xml:space="preserve">the number of patients who are estimated to </w:t>
            </w:r>
            <w:r w:rsidR="00EF1932">
              <w:rPr>
                <w:rFonts w:ascii="Times New Roman" w:eastAsia="標楷體" w:hAnsi="Times New Roman" w:cs="Times New Roman"/>
                <w:szCs w:val="24"/>
              </w:rPr>
              <w:t xml:space="preserve">be </w:t>
            </w:r>
            <w:r w:rsidRPr="004743E2">
              <w:rPr>
                <w:rFonts w:ascii="Times New Roman" w:eastAsia="標楷體" w:hAnsi="Times New Roman" w:cs="Times New Roman"/>
                <w:szCs w:val="24"/>
              </w:rPr>
              <w:t>us</w:t>
            </w:r>
            <w:r w:rsidR="00EF1932">
              <w:rPr>
                <w:rFonts w:ascii="Times New Roman" w:eastAsia="標楷體" w:hAnsi="Times New Roman" w:cs="Times New Roman"/>
                <w:szCs w:val="24"/>
              </w:rPr>
              <w:t>ing</w:t>
            </w:r>
            <w:r w:rsidRPr="004743E2">
              <w:rPr>
                <w:rFonts w:ascii="Times New Roman" w:eastAsia="標楷體" w:hAnsi="Times New Roman" w:cs="Times New Roman"/>
                <w:szCs w:val="24"/>
              </w:rPr>
              <w:t xml:space="preserve"> target drugs when considering the contraindications of the drug and the number o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f patients who may </w:t>
            </w:r>
            <w:r w:rsidR="00EF1932">
              <w:rPr>
                <w:rFonts w:ascii="Times New Roman" w:eastAsia="標楷體" w:hAnsi="Times New Roman" w:cs="Times New Roman"/>
                <w:szCs w:val="24"/>
              </w:rPr>
              <w:t>be using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the drug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, the </w:t>
            </w:r>
            <w:r w:rsidR="00EF1932">
              <w:rPr>
                <w:rFonts w:ascii="Times New Roman" w:eastAsia="標楷體" w:hAnsi="Times New Roman" w:cs="Times New Roman"/>
                <w:szCs w:val="24"/>
              </w:rPr>
              <w:t xml:space="preserve">greater the 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population, the higher the score.</w:t>
            </w:r>
          </w:p>
        </w:tc>
      </w:tr>
      <w:tr w:rsidR="00782741" w:rsidRPr="002C30DE" w14:paraId="013C913B" w14:textId="77777777" w:rsidTr="00737B7C">
        <w:tc>
          <w:tcPr>
            <w:tcW w:w="2222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4ADC4168" w14:textId="77777777" w:rsidR="00782741" w:rsidRPr="002C30DE" w:rsidRDefault="00782741" w:rsidP="00737B7C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Bevacizumab</w:t>
            </w:r>
          </w:p>
        </w:tc>
        <w:tc>
          <w:tcPr>
            <w:tcW w:w="2135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7EC603DA" w14:textId="77777777" w:rsidR="00782741" w:rsidRPr="002C30DE" w:rsidRDefault="00782741" w:rsidP="00737B7C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Cetuximab</w:t>
            </w:r>
          </w:p>
        </w:tc>
        <w:tc>
          <w:tcPr>
            <w:tcW w:w="2135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0D8EB091" w14:textId="77777777" w:rsidR="00782741" w:rsidRPr="002C30DE" w:rsidRDefault="00782741" w:rsidP="00737B7C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Panitumumab</w:t>
            </w:r>
          </w:p>
        </w:tc>
        <w:tc>
          <w:tcPr>
            <w:tcW w:w="2135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36187395" w14:textId="77777777" w:rsidR="00782741" w:rsidRPr="002C30DE" w:rsidRDefault="00782741" w:rsidP="00737B7C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Aflibercept</w:t>
            </w:r>
          </w:p>
        </w:tc>
        <w:tc>
          <w:tcPr>
            <w:tcW w:w="2135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6316EADA" w14:textId="77777777" w:rsidR="00782741" w:rsidRPr="002C30DE" w:rsidRDefault="00782741" w:rsidP="00737B7C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Regorafenib</w:t>
            </w:r>
          </w:p>
        </w:tc>
      </w:tr>
      <w:tr w:rsidR="00782741" w:rsidRPr="002C30DE" w14:paraId="2A2A15CA" w14:textId="77777777" w:rsidTr="00737B7C">
        <w:tc>
          <w:tcPr>
            <w:tcW w:w="444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0B9C245B" w14:textId="77777777" w:rsidR="00782741" w:rsidRPr="002C30DE" w:rsidRDefault="00782741" w:rsidP="00737B7C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2B7913" w14:textId="77777777" w:rsidR="00782741" w:rsidRPr="002C30DE" w:rsidRDefault="00782741" w:rsidP="00737B7C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45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ED08DDB" w14:textId="77777777" w:rsidR="00782741" w:rsidRPr="002C30DE" w:rsidRDefault="00782741" w:rsidP="00737B7C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1DED261" w14:textId="77777777" w:rsidR="00782741" w:rsidRPr="002C30DE" w:rsidRDefault="00782741" w:rsidP="00737B7C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45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1C39AC38" w14:textId="77777777" w:rsidR="00782741" w:rsidRPr="002C30DE" w:rsidRDefault="00782741" w:rsidP="00737B7C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6B909B63" w14:textId="77777777" w:rsidR="00782741" w:rsidRPr="002C30DE" w:rsidRDefault="00782741" w:rsidP="00737B7C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5A603E7" w14:textId="77777777" w:rsidR="00782741" w:rsidRPr="002C30DE" w:rsidRDefault="00782741" w:rsidP="00737B7C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F06DC9" w14:textId="77777777" w:rsidR="00782741" w:rsidRPr="002C30DE" w:rsidRDefault="00782741" w:rsidP="00737B7C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EB0B30D" w14:textId="77777777" w:rsidR="00782741" w:rsidRPr="002C30DE" w:rsidRDefault="00782741" w:rsidP="00737B7C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3BD1DD74" w14:textId="77777777" w:rsidR="00782741" w:rsidRPr="002C30DE" w:rsidRDefault="00782741" w:rsidP="00737B7C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7D297BE9" w14:textId="77777777" w:rsidR="00782741" w:rsidRPr="002C30DE" w:rsidRDefault="00782741" w:rsidP="00737B7C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839281" w14:textId="77777777" w:rsidR="00782741" w:rsidRPr="002C30DE" w:rsidRDefault="00782741" w:rsidP="00737B7C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1983841" w14:textId="77777777" w:rsidR="00782741" w:rsidRPr="002C30DE" w:rsidRDefault="00782741" w:rsidP="00737B7C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7B2E3D8" w14:textId="77777777" w:rsidR="00782741" w:rsidRPr="002C30DE" w:rsidRDefault="00782741" w:rsidP="00737B7C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74DB7ADB" w14:textId="77777777" w:rsidR="00782741" w:rsidRPr="002C30DE" w:rsidRDefault="00782741" w:rsidP="00737B7C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230515E7" w14:textId="77777777" w:rsidR="00782741" w:rsidRPr="002C30DE" w:rsidRDefault="00782741" w:rsidP="00737B7C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25F997" w14:textId="77777777" w:rsidR="00782741" w:rsidRPr="002C30DE" w:rsidRDefault="00782741" w:rsidP="00737B7C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E4D1F2" w14:textId="77777777" w:rsidR="00782741" w:rsidRPr="002C30DE" w:rsidRDefault="00782741" w:rsidP="00737B7C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15724AE" w14:textId="77777777" w:rsidR="00782741" w:rsidRPr="002C30DE" w:rsidRDefault="00782741" w:rsidP="00737B7C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2726F31D" w14:textId="77777777" w:rsidR="00782741" w:rsidRPr="002C30DE" w:rsidRDefault="00782741" w:rsidP="00737B7C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1C497974" w14:textId="77777777" w:rsidR="00782741" w:rsidRPr="002C30DE" w:rsidRDefault="00782741" w:rsidP="00737B7C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9C5096B" w14:textId="77777777" w:rsidR="00782741" w:rsidRPr="002C30DE" w:rsidRDefault="00782741" w:rsidP="00737B7C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072324" w14:textId="77777777" w:rsidR="00782741" w:rsidRPr="002C30DE" w:rsidRDefault="00782741" w:rsidP="00737B7C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7DBEAAD" w14:textId="77777777" w:rsidR="00782741" w:rsidRPr="002C30DE" w:rsidRDefault="00782741" w:rsidP="00737B7C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2AC6DD72" w14:textId="77777777" w:rsidR="00782741" w:rsidRPr="002C30DE" w:rsidRDefault="00782741" w:rsidP="00737B7C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</w:tr>
      <w:tr w:rsidR="00782741" w:rsidRPr="002C30DE" w14:paraId="4092B030" w14:textId="77777777" w:rsidTr="00737B7C">
        <w:tc>
          <w:tcPr>
            <w:tcW w:w="444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2B92A2C7" w14:textId="77777777" w:rsidR="00782741" w:rsidRPr="002C30DE" w:rsidRDefault="00782741" w:rsidP="00737B7C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337B6F34" w14:textId="77777777" w:rsidR="00782741" w:rsidRPr="002C30DE" w:rsidRDefault="00782741" w:rsidP="00737B7C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2165FF99" w14:textId="77777777" w:rsidR="00782741" w:rsidRPr="002C30DE" w:rsidRDefault="00782741" w:rsidP="00737B7C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610B6506" w14:textId="77777777" w:rsidR="00782741" w:rsidRPr="002C30DE" w:rsidRDefault="00782741" w:rsidP="00737B7C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0D2F8C39" w14:textId="77777777" w:rsidR="00782741" w:rsidRPr="002C30DE" w:rsidRDefault="00782741" w:rsidP="00737B7C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  <w:tc>
          <w:tcPr>
            <w:tcW w:w="427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74230F8A" w14:textId="77777777" w:rsidR="00782741" w:rsidRPr="002C30DE" w:rsidRDefault="00782741" w:rsidP="00737B7C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018211D" w14:textId="77777777" w:rsidR="00782741" w:rsidRPr="002C30DE" w:rsidRDefault="00782741" w:rsidP="00737B7C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38BB124E" w14:textId="77777777" w:rsidR="00782741" w:rsidRPr="002C30DE" w:rsidRDefault="00782741" w:rsidP="00737B7C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7BB9F9B9" w14:textId="77777777" w:rsidR="00782741" w:rsidRPr="002C30DE" w:rsidRDefault="00782741" w:rsidP="00737B7C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28AE2F4F" w14:textId="77777777" w:rsidR="00782741" w:rsidRPr="002C30DE" w:rsidRDefault="00782741" w:rsidP="00737B7C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  <w:tc>
          <w:tcPr>
            <w:tcW w:w="427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3D59C257" w14:textId="77777777" w:rsidR="00782741" w:rsidRPr="002C30DE" w:rsidRDefault="00782741" w:rsidP="00737B7C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378158E0" w14:textId="77777777" w:rsidR="00782741" w:rsidRPr="002C30DE" w:rsidRDefault="00782741" w:rsidP="00737B7C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783B57F9" w14:textId="77777777" w:rsidR="00782741" w:rsidRPr="002C30DE" w:rsidRDefault="00782741" w:rsidP="00737B7C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17AADA0E" w14:textId="77777777" w:rsidR="00782741" w:rsidRPr="002C30DE" w:rsidRDefault="00782741" w:rsidP="00737B7C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107C0276" w14:textId="77777777" w:rsidR="00782741" w:rsidRPr="002C30DE" w:rsidRDefault="00782741" w:rsidP="00737B7C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  <w:tc>
          <w:tcPr>
            <w:tcW w:w="427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00772543" w14:textId="77777777" w:rsidR="00782741" w:rsidRPr="002C30DE" w:rsidRDefault="00782741" w:rsidP="00737B7C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75DD3E3F" w14:textId="77777777" w:rsidR="00782741" w:rsidRPr="002C30DE" w:rsidRDefault="00782741" w:rsidP="00737B7C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43A9FEF5" w14:textId="77777777" w:rsidR="00782741" w:rsidRPr="002C30DE" w:rsidRDefault="00782741" w:rsidP="00737B7C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6BA6DCFC" w14:textId="77777777" w:rsidR="00782741" w:rsidRPr="002C30DE" w:rsidRDefault="00782741" w:rsidP="00737B7C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7B78A388" w14:textId="77777777" w:rsidR="00782741" w:rsidRPr="002C30DE" w:rsidRDefault="00782741" w:rsidP="00737B7C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  <w:tc>
          <w:tcPr>
            <w:tcW w:w="427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5E269F80" w14:textId="77777777" w:rsidR="00782741" w:rsidRPr="002C30DE" w:rsidRDefault="00782741" w:rsidP="00737B7C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AC1DE86" w14:textId="77777777" w:rsidR="00782741" w:rsidRPr="002C30DE" w:rsidRDefault="00782741" w:rsidP="00737B7C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4A82792B" w14:textId="77777777" w:rsidR="00782741" w:rsidRPr="002C30DE" w:rsidRDefault="00782741" w:rsidP="00737B7C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A6F5332" w14:textId="77777777" w:rsidR="00782741" w:rsidRPr="002C30DE" w:rsidRDefault="00782741" w:rsidP="00737B7C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6BD76035" w14:textId="77777777" w:rsidR="00782741" w:rsidRPr="002C30DE" w:rsidRDefault="00782741" w:rsidP="00737B7C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</w:tr>
    </w:tbl>
    <w:p w14:paraId="567E00AC" w14:textId="77777777" w:rsidR="00782741" w:rsidRPr="002C30DE" w:rsidRDefault="00782741" w:rsidP="00516B7B">
      <w:pPr>
        <w:rPr>
          <w:rFonts w:ascii="Times New Roman" w:eastAsia="標楷體" w:hAnsi="Times New Roman" w:cs="Times New Roman"/>
          <w:szCs w:val="24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444"/>
        <w:gridCol w:w="444"/>
        <w:gridCol w:w="445"/>
        <w:gridCol w:w="444"/>
        <w:gridCol w:w="445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</w:tblGrid>
      <w:tr w:rsidR="00516B7B" w:rsidRPr="002C30DE" w14:paraId="22090AC0" w14:textId="77777777" w:rsidTr="00516B7B">
        <w:tc>
          <w:tcPr>
            <w:tcW w:w="10762" w:type="dxa"/>
            <w:gridSpan w:val="25"/>
          </w:tcPr>
          <w:p w14:paraId="3AEC9B27" w14:textId="77777777" w:rsidR="00516B7B" w:rsidRPr="002C30DE" w:rsidRDefault="002C7326" w:rsidP="00782741">
            <w:pPr>
              <w:rPr>
                <w:rFonts w:ascii="Times New Roman" w:eastAsia="標楷體" w:hAnsi="Times New Roman" w:cs="Times New Roman"/>
                <w:b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/>
                <w:szCs w:val="24"/>
              </w:rPr>
              <w:t xml:space="preserve">Criterion </w:t>
            </w:r>
            <w:r w:rsidR="00516B7B" w:rsidRPr="00FA6826">
              <w:rPr>
                <w:rFonts w:ascii="Times New Roman" w:eastAsia="標楷體" w:hAnsi="Times New Roman" w:cs="Times New Roman" w:hint="eastAsia"/>
                <w:b/>
                <w:szCs w:val="24"/>
              </w:rPr>
              <w:t>2.3</w:t>
            </w:r>
            <w:r>
              <w:rPr>
                <w:rFonts w:ascii="Times New Roman" w:eastAsia="標楷體" w:hAnsi="Times New Roman" w:cs="Times New Roman" w:hint="eastAsia"/>
                <w:b/>
                <w:szCs w:val="24"/>
              </w:rPr>
              <w:t xml:space="preserve"> </w:t>
            </w:r>
            <w:r w:rsidR="00782741">
              <w:rPr>
                <w:rFonts w:ascii="Times New Roman" w:eastAsia="標楷體" w:hAnsi="Times New Roman" w:cs="Times New Roman" w:hint="eastAsia"/>
                <w:b/>
                <w:szCs w:val="24"/>
              </w:rPr>
              <w:t>Expenditures</w:t>
            </w:r>
          </w:p>
        </w:tc>
      </w:tr>
      <w:tr w:rsidR="00516B7B" w:rsidRPr="002C30DE" w14:paraId="7EE4973A" w14:textId="77777777" w:rsidTr="00516B7B">
        <w:tc>
          <w:tcPr>
            <w:tcW w:w="10762" w:type="dxa"/>
            <w:gridSpan w:val="25"/>
          </w:tcPr>
          <w:p w14:paraId="4FEE2A96" w14:textId="4B9CA1F3" w:rsidR="00516B7B" w:rsidRPr="002C7326" w:rsidRDefault="002C7326" w:rsidP="00516B7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2C7326">
              <w:rPr>
                <w:rFonts w:ascii="Times New Roman" w:eastAsia="標楷體" w:hAnsi="Times New Roman" w:cs="Times New Roman" w:hint="eastAsia"/>
                <w:szCs w:val="24"/>
              </w:rPr>
              <w:t xml:space="preserve">Based on the 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n</w:t>
            </w:r>
            <w:r w:rsidRPr="002C7326">
              <w:rPr>
                <w:rFonts w:ascii="Times New Roman" w:eastAsia="標楷體" w:hAnsi="Times New Roman" w:cs="Times New Roman"/>
                <w:szCs w:val="24"/>
              </w:rPr>
              <w:t>ational targeted drug expenditure</w:t>
            </w:r>
            <w:r w:rsidR="00EF1932">
              <w:rPr>
                <w:rFonts w:ascii="Times New Roman" w:eastAsia="標楷體" w:hAnsi="Times New Roman" w:cs="Times New Roman"/>
                <w:szCs w:val="24"/>
              </w:rPr>
              <w:t>s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, the lower the expenditure</w:t>
            </w:r>
            <w:r w:rsidR="00EF1932">
              <w:rPr>
                <w:rFonts w:ascii="Times New Roman" w:eastAsia="標楷體" w:hAnsi="Times New Roman" w:cs="Times New Roman"/>
                <w:szCs w:val="24"/>
              </w:rPr>
              <w:t>s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, the higher the score.</w:t>
            </w:r>
          </w:p>
        </w:tc>
      </w:tr>
      <w:tr w:rsidR="00516B7B" w:rsidRPr="002C30DE" w14:paraId="72B15701" w14:textId="77777777" w:rsidTr="00516B7B">
        <w:tc>
          <w:tcPr>
            <w:tcW w:w="2222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228A8B00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Bevacizumab</w:t>
            </w:r>
          </w:p>
        </w:tc>
        <w:tc>
          <w:tcPr>
            <w:tcW w:w="2135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38034D73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Cetuximab</w:t>
            </w:r>
          </w:p>
        </w:tc>
        <w:tc>
          <w:tcPr>
            <w:tcW w:w="2135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71BF156F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Panitumumab</w:t>
            </w:r>
          </w:p>
        </w:tc>
        <w:tc>
          <w:tcPr>
            <w:tcW w:w="2135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4AA6294D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Aflibercept</w:t>
            </w:r>
          </w:p>
        </w:tc>
        <w:tc>
          <w:tcPr>
            <w:tcW w:w="2135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638B510D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Regorafenib</w:t>
            </w:r>
          </w:p>
        </w:tc>
      </w:tr>
      <w:tr w:rsidR="00516B7B" w:rsidRPr="002C30DE" w14:paraId="6FD088D5" w14:textId="77777777" w:rsidTr="00516B7B">
        <w:tc>
          <w:tcPr>
            <w:tcW w:w="444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1863C829" w14:textId="77777777" w:rsidR="00516B7B" w:rsidRPr="002C30DE" w:rsidRDefault="00516B7B" w:rsidP="00516B7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7029E0B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45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A75DAF8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5E472B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45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09DD05C1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7F327B60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EB40FE7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D2FED6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587437C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6134F40A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4783178C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B2B2FA1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2CED7D5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43ABD87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7C85B1E4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30066D78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A24EF8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ABC2050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E307AF3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14E99213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5F95958D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8973A56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CA5AF3D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408143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24ABD9D5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</w:tr>
      <w:tr w:rsidR="00516B7B" w:rsidRPr="002C30DE" w14:paraId="1C7CD551" w14:textId="77777777" w:rsidTr="00516B7B">
        <w:tc>
          <w:tcPr>
            <w:tcW w:w="444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2E1E4605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5A71045B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3CC10F65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55786497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06B7D8F7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  <w:tc>
          <w:tcPr>
            <w:tcW w:w="427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560B229E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43BEBA8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9CC40DC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7BE0ED91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7F06D5F9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  <w:tc>
          <w:tcPr>
            <w:tcW w:w="427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444BACDD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26337A6C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1FEC3670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43F118D1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1351D143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  <w:tc>
          <w:tcPr>
            <w:tcW w:w="427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44D5A7D2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5393EAC5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6CA26C58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2E235193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1BFD3392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  <w:tc>
          <w:tcPr>
            <w:tcW w:w="427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5BB0203C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ED1807B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163AAAA1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63B0A1F3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0A41E1B7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</w:tr>
    </w:tbl>
    <w:p w14:paraId="7C1041DD" w14:textId="77777777" w:rsidR="00516B7B" w:rsidRPr="002C30DE" w:rsidRDefault="00516B7B" w:rsidP="00516B7B">
      <w:pPr>
        <w:rPr>
          <w:rFonts w:ascii="Times New Roman" w:eastAsia="標楷體" w:hAnsi="Times New Roman" w:cs="Times New Roman"/>
          <w:szCs w:val="24"/>
        </w:rPr>
      </w:pPr>
    </w:p>
    <w:p w14:paraId="16BBB964" w14:textId="77777777" w:rsidR="00516B7B" w:rsidRPr="00782741" w:rsidRDefault="00516B7B" w:rsidP="00782741">
      <w:pPr>
        <w:pStyle w:val="a4"/>
        <w:numPr>
          <w:ilvl w:val="0"/>
          <w:numId w:val="4"/>
        </w:numPr>
        <w:ind w:leftChars="0"/>
        <w:rPr>
          <w:rFonts w:ascii="Times New Roman" w:eastAsia="標楷體" w:hAnsi="Times New Roman" w:cs="Times New Roman"/>
          <w:b/>
          <w:szCs w:val="24"/>
        </w:rPr>
      </w:pPr>
      <w:r w:rsidRPr="00782741">
        <w:rPr>
          <w:rFonts w:ascii="Times New Roman" w:eastAsia="標楷體" w:hAnsi="Times New Roman" w:cs="Times New Roman" w:hint="eastAsia"/>
          <w:b/>
          <w:szCs w:val="24"/>
        </w:rPr>
        <w:t>Social</w:t>
      </w:r>
      <w:r w:rsidR="00840EA2" w:rsidRPr="00782741">
        <w:rPr>
          <w:rFonts w:ascii="Times New Roman" w:eastAsia="標楷體" w:hAnsi="Times New Roman" w:cs="Times New Roman" w:hint="eastAsia"/>
          <w:b/>
          <w:szCs w:val="24"/>
        </w:rPr>
        <w:t xml:space="preserve"> Dimension</w:t>
      </w:r>
      <w:r w:rsidRPr="00782741">
        <w:rPr>
          <w:rFonts w:ascii="Times New Roman" w:eastAsia="標楷體" w:hAnsi="Times New Roman" w:cs="Times New Roman"/>
          <w:b/>
          <w:szCs w:val="24"/>
        </w:rPr>
        <w:t xml:space="preserve"> </w:t>
      </w:r>
    </w:p>
    <w:p w14:paraId="3AC3FFC7" w14:textId="77777777" w:rsidR="00782741" w:rsidRPr="00782741" w:rsidRDefault="00782741" w:rsidP="00782741">
      <w:pPr>
        <w:rPr>
          <w:rFonts w:ascii="Times New Roman" w:eastAsia="標楷體" w:hAnsi="Times New Roman" w:cs="Times New Roman"/>
          <w:b/>
          <w:szCs w:val="24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444"/>
        <w:gridCol w:w="444"/>
        <w:gridCol w:w="445"/>
        <w:gridCol w:w="444"/>
        <w:gridCol w:w="445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</w:tblGrid>
      <w:tr w:rsidR="00516B7B" w:rsidRPr="002C30DE" w14:paraId="68463141" w14:textId="77777777" w:rsidTr="00516B7B">
        <w:tc>
          <w:tcPr>
            <w:tcW w:w="10762" w:type="dxa"/>
            <w:gridSpan w:val="25"/>
          </w:tcPr>
          <w:p w14:paraId="0C3855F4" w14:textId="77777777" w:rsidR="00516B7B" w:rsidRPr="002C30DE" w:rsidRDefault="00840EA2" w:rsidP="00516B7B">
            <w:pPr>
              <w:rPr>
                <w:rFonts w:ascii="Times New Roman" w:eastAsia="標楷體" w:hAnsi="Times New Roman" w:cs="Times New Roman"/>
                <w:b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/>
                <w:szCs w:val="24"/>
              </w:rPr>
              <w:t>Criterion</w:t>
            </w:r>
            <w:r w:rsidR="00516B7B" w:rsidRPr="002C30DE">
              <w:rPr>
                <w:rFonts w:ascii="Times New Roman" w:eastAsia="標楷體" w:hAnsi="Times New Roman" w:cs="Times New Roman"/>
                <w:b/>
                <w:szCs w:val="24"/>
              </w:rPr>
              <w:t xml:space="preserve"> </w:t>
            </w:r>
            <w:r w:rsidR="00516B7B"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.1</w:t>
            </w:r>
            <w:r>
              <w:rPr>
                <w:rFonts w:ascii="Times New Roman" w:eastAsia="標楷體" w:hAnsi="Times New Roman" w:cs="Times New Roman" w:hint="eastAsia"/>
                <w:b/>
                <w:szCs w:val="24"/>
              </w:rPr>
              <w:t xml:space="preserve"> </w:t>
            </w:r>
            <w:r w:rsidR="00782741">
              <w:rPr>
                <w:rFonts w:ascii="Times New Roman" w:eastAsia="標楷體" w:hAnsi="Times New Roman" w:cs="Times New Roman" w:hint="eastAsia"/>
                <w:b/>
                <w:szCs w:val="24"/>
              </w:rPr>
              <w:t>Degree of i</w:t>
            </w:r>
            <w:r>
              <w:rPr>
                <w:rFonts w:ascii="Times New Roman" w:eastAsia="標楷體" w:hAnsi="Times New Roman" w:cs="Times New Roman" w:hint="eastAsia"/>
                <w:b/>
                <w:szCs w:val="24"/>
              </w:rPr>
              <w:t>nnovation</w:t>
            </w:r>
          </w:p>
        </w:tc>
      </w:tr>
      <w:tr w:rsidR="00516B7B" w:rsidRPr="002C30DE" w14:paraId="0E3FD9B8" w14:textId="77777777" w:rsidTr="00516B7B">
        <w:tc>
          <w:tcPr>
            <w:tcW w:w="10762" w:type="dxa"/>
            <w:gridSpan w:val="25"/>
          </w:tcPr>
          <w:p w14:paraId="67DC6C9E" w14:textId="033B91E7" w:rsidR="00516B7B" w:rsidRPr="002C30DE" w:rsidRDefault="00840EA2" w:rsidP="00516B7B">
            <w:pPr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Based on </w:t>
            </w:r>
            <w:r w:rsidR="00EF1932">
              <w:rPr>
                <w:rFonts w:ascii="Times New Roman" w:eastAsia="標楷體" w:hAnsi="Times New Roman" w:cs="Times New Roman"/>
                <w:szCs w:val="24"/>
              </w:rPr>
              <w:t>when</w:t>
            </w:r>
            <w:r w:rsidRPr="00840EA2">
              <w:rPr>
                <w:rFonts w:ascii="Times New Roman" w:eastAsia="標楷體" w:hAnsi="Times New Roman" w:cs="Times New Roman"/>
                <w:szCs w:val="24"/>
              </w:rPr>
              <w:t xml:space="preserve"> the drug </w:t>
            </w:r>
            <w:r w:rsidR="00EF1932">
              <w:rPr>
                <w:rFonts w:ascii="Times New Roman" w:eastAsia="標楷體" w:hAnsi="Times New Roman" w:cs="Times New Roman"/>
                <w:szCs w:val="24"/>
              </w:rPr>
              <w:t>was</w:t>
            </w:r>
            <w:r w:rsidR="00EF1932" w:rsidRPr="00840EA2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840EA2">
              <w:rPr>
                <w:rFonts w:ascii="Times New Roman" w:eastAsia="標楷體" w:hAnsi="Times New Roman" w:cs="Times New Roman"/>
                <w:szCs w:val="24"/>
              </w:rPr>
              <w:t xml:space="preserve">approved in Taiwan, the </w:t>
            </w:r>
            <w:r w:rsidR="0027387E">
              <w:rPr>
                <w:rFonts w:ascii="Times New Roman" w:eastAsia="標楷體" w:hAnsi="Times New Roman" w:cs="Times New Roman" w:hint="eastAsia"/>
                <w:szCs w:val="24"/>
              </w:rPr>
              <w:t xml:space="preserve">therapeutic </w:t>
            </w:r>
            <w:r w:rsidRPr="00840EA2">
              <w:rPr>
                <w:rFonts w:ascii="Times New Roman" w:eastAsia="標楷體" w:hAnsi="Times New Roman" w:cs="Times New Roman"/>
                <w:szCs w:val="24"/>
              </w:rPr>
              <w:t>mechanism</w:t>
            </w:r>
            <w:r w:rsidR="00EF1932">
              <w:rPr>
                <w:rFonts w:ascii="Times New Roman" w:eastAsia="標楷體" w:hAnsi="Times New Roman" w:cs="Times New Roman"/>
                <w:szCs w:val="24"/>
              </w:rPr>
              <w:t>s,</w:t>
            </w:r>
            <w:r w:rsidRPr="00840EA2">
              <w:rPr>
                <w:rFonts w:ascii="Times New Roman" w:eastAsia="標楷體" w:hAnsi="Times New Roman" w:cs="Times New Roman"/>
                <w:szCs w:val="24"/>
              </w:rPr>
              <w:t xml:space="preserve"> and breakthrough</w:t>
            </w:r>
            <w:r w:rsidR="00EF1932">
              <w:rPr>
                <w:rFonts w:ascii="Times New Roman" w:eastAsia="標楷體" w:hAnsi="Times New Roman" w:cs="Times New Roman"/>
                <w:szCs w:val="24"/>
              </w:rPr>
              <w:t>s</w:t>
            </w:r>
            <w:r w:rsidRPr="00840EA2">
              <w:rPr>
                <w:rFonts w:ascii="Times New Roman" w:eastAsia="標楷體" w:hAnsi="Times New Roman" w:cs="Times New Roman"/>
                <w:szCs w:val="24"/>
              </w:rPr>
              <w:t xml:space="preserve"> in the efficacy of d</w:t>
            </w:r>
            <w:r>
              <w:rPr>
                <w:rFonts w:ascii="Times New Roman" w:eastAsia="標楷體" w:hAnsi="Times New Roman" w:cs="Times New Roman"/>
                <w:szCs w:val="24"/>
              </w:rPr>
              <w:t>rugs (</w:t>
            </w:r>
            <w:r w:rsidR="00EF1932">
              <w:rPr>
                <w:rFonts w:ascii="Times New Roman" w:eastAsia="標楷體" w:hAnsi="Times New Roman" w:cs="Times New Roman"/>
                <w:szCs w:val="24"/>
              </w:rPr>
              <w:t xml:space="preserve">based on </w:t>
            </w:r>
            <w:r>
              <w:rPr>
                <w:rFonts w:ascii="Times New Roman" w:eastAsia="標楷體" w:hAnsi="Times New Roman" w:cs="Times New Roman"/>
                <w:szCs w:val="24"/>
              </w:rPr>
              <w:t>the clinical evidence)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, the </w:t>
            </w:r>
            <w:r w:rsidRPr="00840EA2">
              <w:rPr>
                <w:rFonts w:ascii="Times New Roman" w:eastAsia="標楷體" w:hAnsi="Times New Roman" w:cs="Times New Roman"/>
                <w:szCs w:val="24"/>
              </w:rPr>
              <w:t>higher the level of drug innovation,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the higher the score.</w:t>
            </w:r>
          </w:p>
        </w:tc>
      </w:tr>
      <w:tr w:rsidR="00516B7B" w:rsidRPr="002C30DE" w14:paraId="25B0D7B1" w14:textId="77777777" w:rsidTr="00516B7B">
        <w:tc>
          <w:tcPr>
            <w:tcW w:w="2222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42902609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Bevacizumab</w:t>
            </w:r>
          </w:p>
        </w:tc>
        <w:tc>
          <w:tcPr>
            <w:tcW w:w="2135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2F0FF7F8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Cetuximab</w:t>
            </w:r>
          </w:p>
        </w:tc>
        <w:tc>
          <w:tcPr>
            <w:tcW w:w="2135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12A8B0A0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Panitumumab</w:t>
            </w:r>
          </w:p>
        </w:tc>
        <w:tc>
          <w:tcPr>
            <w:tcW w:w="2135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6C8CA132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Aflibercept</w:t>
            </w:r>
          </w:p>
        </w:tc>
        <w:tc>
          <w:tcPr>
            <w:tcW w:w="2135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6A10E868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Regorafenib</w:t>
            </w:r>
          </w:p>
        </w:tc>
      </w:tr>
      <w:tr w:rsidR="00516B7B" w:rsidRPr="002C30DE" w14:paraId="17700970" w14:textId="77777777" w:rsidTr="00516B7B">
        <w:tc>
          <w:tcPr>
            <w:tcW w:w="444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0C4F6916" w14:textId="77777777" w:rsidR="00516B7B" w:rsidRPr="002C30DE" w:rsidRDefault="00516B7B" w:rsidP="00516B7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D7F24EB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45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1B8207D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C34270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45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40D8933C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4F9548C0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D14D36E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2FFE919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E9E1827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12119997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483DEE6D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AF0AAC3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DD3A22D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B01800C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139A3530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1DF72A56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E1FEC0D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AF7B27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C144521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30AD0B82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799F5244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023E4F3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C132DFF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D862E1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66564A5F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</w:tr>
      <w:tr w:rsidR="00516B7B" w:rsidRPr="002C30DE" w14:paraId="4E22FBC9" w14:textId="77777777" w:rsidTr="00516B7B">
        <w:tc>
          <w:tcPr>
            <w:tcW w:w="444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4026C8E2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2AF54C9C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1F88D397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5F2A164E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6CA68EFE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  <w:tc>
          <w:tcPr>
            <w:tcW w:w="427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4CC88C40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44B95555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150B6ECE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72A68EE7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7AC52B5A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  <w:tc>
          <w:tcPr>
            <w:tcW w:w="427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791D0A36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6A1DB6D2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10FB8436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1C0BD101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0C5DCE7C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  <w:tc>
          <w:tcPr>
            <w:tcW w:w="427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05C72A97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44B99788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1EF70A7C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659F4DE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44139681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  <w:tc>
          <w:tcPr>
            <w:tcW w:w="427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3E81B2FF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10BCBC34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338CC905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3B088C26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51F564A5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</w:tr>
    </w:tbl>
    <w:p w14:paraId="2F2232CD" w14:textId="77777777" w:rsidR="00516B7B" w:rsidRPr="002C30DE" w:rsidRDefault="00516B7B" w:rsidP="00516B7B">
      <w:pPr>
        <w:rPr>
          <w:rFonts w:ascii="Times New Roman" w:eastAsia="標楷體" w:hAnsi="Times New Roman" w:cs="Times New Roman"/>
          <w:szCs w:val="24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444"/>
        <w:gridCol w:w="444"/>
        <w:gridCol w:w="445"/>
        <w:gridCol w:w="444"/>
        <w:gridCol w:w="445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</w:tblGrid>
      <w:tr w:rsidR="00516B7B" w:rsidRPr="002C30DE" w14:paraId="7C5FA8A4" w14:textId="77777777" w:rsidTr="00516B7B">
        <w:tc>
          <w:tcPr>
            <w:tcW w:w="10762" w:type="dxa"/>
            <w:gridSpan w:val="25"/>
          </w:tcPr>
          <w:p w14:paraId="4E03A1B6" w14:textId="77777777" w:rsidR="00516B7B" w:rsidRPr="002C30DE" w:rsidRDefault="00621873" w:rsidP="00782741">
            <w:pPr>
              <w:rPr>
                <w:rFonts w:ascii="Times New Roman" w:eastAsia="標楷體" w:hAnsi="Times New Roman" w:cs="Times New Roman"/>
                <w:b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/>
                <w:szCs w:val="24"/>
              </w:rPr>
              <w:t xml:space="preserve">Criterion </w:t>
            </w:r>
            <w:r w:rsidR="00516B7B"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.2</w:t>
            </w: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 xml:space="preserve"> </w:t>
            </w:r>
            <w:r w:rsidR="00782741">
              <w:rPr>
                <w:rFonts w:ascii="Times New Roman" w:eastAsia="標楷體" w:hAnsi="Times New Roman" w:cs="Times New Roman" w:hint="eastAsia"/>
                <w:b/>
                <w:szCs w:val="24"/>
              </w:rPr>
              <w:t xml:space="preserve">Social concerns </w:t>
            </w:r>
            <w:r>
              <w:rPr>
                <w:rFonts w:ascii="Times New Roman" w:eastAsia="標楷體" w:hAnsi="Times New Roman" w:cs="Times New Roman"/>
                <w:b/>
                <w:szCs w:val="24"/>
              </w:rPr>
              <w:t>and patient needs</w:t>
            </w:r>
          </w:p>
        </w:tc>
      </w:tr>
      <w:tr w:rsidR="00516B7B" w:rsidRPr="002C30DE" w14:paraId="2A7B3155" w14:textId="77777777" w:rsidTr="00516B7B">
        <w:tc>
          <w:tcPr>
            <w:tcW w:w="10762" w:type="dxa"/>
            <w:gridSpan w:val="25"/>
          </w:tcPr>
          <w:p w14:paraId="7CD5A07F" w14:textId="1F58F22F" w:rsidR="00516B7B" w:rsidRPr="002C30DE" w:rsidRDefault="00B530D3" w:rsidP="00516B7B">
            <w:pPr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Based on </w:t>
            </w:r>
            <w:r w:rsidRPr="00B530D3">
              <w:rPr>
                <w:rFonts w:ascii="Times New Roman" w:eastAsia="標楷體" w:hAnsi="Times New Roman" w:cs="Times New Roman"/>
                <w:szCs w:val="24"/>
              </w:rPr>
              <w:t xml:space="preserve">the choices </w:t>
            </w:r>
            <w:r w:rsidR="00EF1932">
              <w:rPr>
                <w:rFonts w:ascii="Times New Roman" w:eastAsia="標楷體" w:hAnsi="Times New Roman" w:cs="Times New Roman"/>
                <w:szCs w:val="24"/>
              </w:rPr>
              <w:t>for</w:t>
            </w:r>
            <w:r w:rsidR="00EF1932" w:rsidRPr="00B530D3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B530D3">
              <w:rPr>
                <w:rFonts w:ascii="Times New Roman" w:eastAsia="標楷體" w:hAnsi="Times New Roman" w:cs="Times New Roman"/>
                <w:szCs w:val="24"/>
              </w:rPr>
              <w:t xml:space="preserve">other clinically available drugs (representing the irreplaceability of drugs) </w:t>
            </w:r>
            <w:r>
              <w:rPr>
                <w:rFonts w:ascii="Times New Roman" w:eastAsia="標楷體" w:hAnsi="Times New Roman" w:cs="Times New Roman"/>
                <w:szCs w:val="24"/>
              </w:rPr>
              <w:t>and other special circumstances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, the higher the irreplaceability, the higher the score.</w:t>
            </w:r>
          </w:p>
        </w:tc>
      </w:tr>
      <w:tr w:rsidR="00516B7B" w:rsidRPr="002C30DE" w14:paraId="25F3FE2F" w14:textId="77777777" w:rsidTr="00516B7B">
        <w:tc>
          <w:tcPr>
            <w:tcW w:w="2222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532053D5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Bevacizumab</w:t>
            </w:r>
          </w:p>
        </w:tc>
        <w:tc>
          <w:tcPr>
            <w:tcW w:w="2135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1A3CF6EF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Cetuximab</w:t>
            </w:r>
          </w:p>
        </w:tc>
        <w:tc>
          <w:tcPr>
            <w:tcW w:w="2135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2FD9FF86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Panitumumab</w:t>
            </w:r>
          </w:p>
        </w:tc>
        <w:tc>
          <w:tcPr>
            <w:tcW w:w="2135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592C8335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Aflibercept</w:t>
            </w:r>
          </w:p>
        </w:tc>
        <w:tc>
          <w:tcPr>
            <w:tcW w:w="2135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1BB265B1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Regorafenib</w:t>
            </w:r>
          </w:p>
        </w:tc>
      </w:tr>
      <w:tr w:rsidR="00516B7B" w:rsidRPr="002C30DE" w14:paraId="6B137B84" w14:textId="77777777" w:rsidTr="00516B7B">
        <w:tc>
          <w:tcPr>
            <w:tcW w:w="444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1C6B2479" w14:textId="77777777" w:rsidR="00516B7B" w:rsidRPr="002C30DE" w:rsidRDefault="00516B7B" w:rsidP="00516B7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62EFCD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45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F966E01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906F0BB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45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7A4E2400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22C80DB0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FC1CBD0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8B4D136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BCAFF20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45AA47DD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3093CFF0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19CFE2F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ED01C4D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DA9DE6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1DE85800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7584AA80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D8DDAAC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0AE129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6CB24B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2700BD44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6269A142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5C4CBA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4F836B1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156E3D7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6D6F8A24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</w:tr>
      <w:tr w:rsidR="00516B7B" w:rsidRPr="002C30DE" w14:paraId="6FFDA51A" w14:textId="77777777" w:rsidTr="00516B7B">
        <w:tc>
          <w:tcPr>
            <w:tcW w:w="444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65765B48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898BB64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6659A3D2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17EEADD9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3A90094B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  <w:tc>
          <w:tcPr>
            <w:tcW w:w="427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42C14336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B3C349B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1FBAC473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5B0F34B6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71660826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  <w:tc>
          <w:tcPr>
            <w:tcW w:w="427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7253986E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C0BB345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37E9028F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113ED0A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747937E0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  <w:tc>
          <w:tcPr>
            <w:tcW w:w="427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696182C3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5CE257EB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7253AD7B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F334318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3CA1A97D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  <w:tc>
          <w:tcPr>
            <w:tcW w:w="427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20EFFBFA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31A257F3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3C14CC9C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4FA5385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1262B670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</w:tr>
    </w:tbl>
    <w:p w14:paraId="70B3BC0C" w14:textId="77777777" w:rsidR="00516B7B" w:rsidRPr="002C30DE" w:rsidRDefault="00516B7B" w:rsidP="00516B7B">
      <w:pPr>
        <w:rPr>
          <w:rFonts w:ascii="Times New Roman" w:eastAsia="標楷體" w:hAnsi="Times New Roman" w:cs="Times New Roman"/>
          <w:szCs w:val="24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444"/>
        <w:gridCol w:w="444"/>
        <w:gridCol w:w="445"/>
        <w:gridCol w:w="444"/>
        <w:gridCol w:w="445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</w:tblGrid>
      <w:tr w:rsidR="00516B7B" w:rsidRPr="002C30DE" w14:paraId="10B5CC1A" w14:textId="77777777" w:rsidTr="00516B7B">
        <w:tc>
          <w:tcPr>
            <w:tcW w:w="10762" w:type="dxa"/>
            <w:gridSpan w:val="25"/>
          </w:tcPr>
          <w:p w14:paraId="3A41FDE3" w14:textId="77777777" w:rsidR="00516B7B" w:rsidRPr="002C30DE" w:rsidRDefault="00B530D3" w:rsidP="00782741">
            <w:pPr>
              <w:rPr>
                <w:rFonts w:ascii="Times New Roman" w:eastAsia="標楷體" w:hAnsi="Times New Roman" w:cs="Times New Roman"/>
                <w:b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/>
                <w:szCs w:val="24"/>
              </w:rPr>
              <w:t>Criterion</w:t>
            </w:r>
            <w:r w:rsidR="00516B7B" w:rsidRPr="002C30DE">
              <w:rPr>
                <w:rFonts w:ascii="Times New Roman" w:eastAsia="標楷體" w:hAnsi="Times New Roman" w:cs="Times New Roman"/>
                <w:b/>
                <w:szCs w:val="24"/>
              </w:rPr>
              <w:t xml:space="preserve"> </w:t>
            </w:r>
            <w:r w:rsidR="00516B7B"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.3</w:t>
            </w:r>
            <w:r>
              <w:rPr>
                <w:rFonts w:ascii="Times New Roman" w:eastAsia="標楷體" w:hAnsi="Times New Roman" w:cs="Times New Roman" w:hint="eastAsia"/>
                <w:b/>
                <w:szCs w:val="24"/>
              </w:rPr>
              <w:t xml:space="preserve"> </w:t>
            </w:r>
            <w:r w:rsidR="00782741">
              <w:rPr>
                <w:rFonts w:ascii="Times New Roman" w:eastAsia="標楷體" w:hAnsi="Times New Roman" w:cs="Times New Roman" w:hint="eastAsia"/>
                <w:b/>
                <w:szCs w:val="24"/>
              </w:rPr>
              <w:t>Coverage by</w:t>
            </w:r>
            <w:r>
              <w:rPr>
                <w:rFonts w:ascii="Times New Roman" w:eastAsia="標楷體" w:hAnsi="Times New Roman" w:cs="Times New Roman"/>
                <w:b/>
                <w:szCs w:val="24"/>
              </w:rPr>
              <w:t xml:space="preserve"> other countries</w:t>
            </w:r>
          </w:p>
        </w:tc>
      </w:tr>
      <w:tr w:rsidR="00516B7B" w:rsidRPr="002C30DE" w14:paraId="737F181E" w14:textId="77777777" w:rsidTr="00516B7B">
        <w:tc>
          <w:tcPr>
            <w:tcW w:w="10762" w:type="dxa"/>
            <w:gridSpan w:val="25"/>
          </w:tcPr>
          <w:p w14:paraId="2963C4BC" w14:textId="037E7D72" w:rsidR="00516B7B" w:rsidRPr="00B530D3" w:rsidRDefault="00B530D3" w:rsidP="00B530D3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B530D3">
              <w:rPr>
                <w:rFonts w:ascii="Times New Roman" w:eastAsia="標楷體" w:hAnsi="Times New Roman" w:cs="Times New Roman" w:hint="eastAsia"/>
                <w:szCs w:val="24"/>
              </w:rPr>
              <w:t xml:space="preserve">Based on the </w:t>
            </w:r>
            <w:r w:rsidRPr="00B530D3">
              <w:rPr>
                <w:rFonts w:ascii="Times New Roman" w:eastAsia="標楷體" w:hAnsi="Times New Roman" w:cs="Times New Roman"/>
                <w:szCs w:val="24"/>
              </w:rPr>
              <w:t>insurance coverage of the medic</w:t>
            </w:r>
            <w:r>
              <w:rPr>
                <w:rFonts w:ascii="Times New Roman" w:eastAsia="標楷體" w:hAnsi="Times New Roman" w:cs="Times New Roman"/>
                <w:szCs w:val="24"/>
              </w:rPr>
              <w:t>ine in other advanced countries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, the </w:t>
            </w:r>
            <w:r w:rsidR="00EF1932">
              <w:rPr>
                <w:rFonts w:ascii="Times New Roman" w:eastAsia="標楷體" w:hAnsi="Times New Roman" w:cs="Times New Roman"/>
                <w:szCs w:val="24"/>
              </w:rPr>
              <w:t>greater the number of</w:t>
            </w:r>
            <w:r w:rsidR="00EF193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B530D3">
              <w:rPr>
                <w:rFonts w:ascii="Times New Roman" w:eastAsia="標楷體" w:hAnsi="Times New Roman" w:cs="Times New Roman"/>
                <w:szCs w:val="24"/>
              </w:rPr>
              <w:t>countries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cover</w:t>
            </w:r>
            <w:r w:rsidR="00EF1932">
              <w:rPr>
                <w:rFonts w:ascii="Times New Roman" w:eastAsia="標楷體" w:hAnsi="Times New Roman" w:cs="Times New Roman"/>
                <w:szCs w:val="24"/>
              </w:rPr>
              <w:t>ing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the </w:t>
            </w:r>
            <w:r w:rsidRPr="00B530D3">
              <w:rPr>
                <w:rFonts w:ascii="Times New Roman" w:eastAsia="標楷體" w:hAnsi="Times New Roman" w:cs="Times New Roman"/>
                <w:szCs w:val="24"/>
              </w:rPr>
              <w:t>payment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="00EF1932">
              <w:rPr>
                <w:rFonts w:ascii="Times New Roman" w:eastAsia="標楷體" w:hAnsi="Times New Roman" w:cs="Times New Roman"/>
                <w:szCs w:val="24"/>
              </w:rPr>
              <w:t>for</w:t>
            </w:r>
            <w:r w:rsidR="00EF193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the drug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, the 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higher the score.</w:t>
            </w:r>
          </w:p>
        </w:tc>
      </w:tr>
      <w:tr w:rsidR="00516B7B" w:rsidRPr="002C30DE" w14:paraId="157119C9" w14:textId="77777777" w:rsidTr="00516B7B">
        <w:tc>
          <w:tcPr>
            <w:tcW w:w="2222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6DCD1D19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Bevacizumab</w:t>
            </w:r>
          </w:p>
        </w:tc>
        <w:tc>
          <w:tcPr>
            <w:tcW w:w="2135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70E23EFE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Cetuximab</w:t>
            </w:r>
          </w:p>
        </w:tc>
        <w:tc>
          <w:tcPr>
            <w:tcW w:w="2135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32977A4E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Panitumumab</w:t>
            </w:r>
          </w:p>
        </w:tc>
        <w:tc>
          <w:tcPr>
            <w:tcW w:w="2135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783BC8B1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Aflibercept</w:t>
            </w:r>
          </w:p>
        </w:tc>
        <w:tc>
          <w:tcPr>
            <w:tcW w:w="2135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288F1DA5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/>
                <w:b/>
                <w:szCs w:val="24"/>
              </w:rPr>
              <w:t>Regorafenib</w:t>
            </w:r>
          </w:p>
        </w:tc>
      </w:tr>
      <w:tr w:rsidR="00516B7B" w:rsidRPr="002C30DE" w14:paraId="0EC3B3C7" w14:textId="77777777" w:rsidTr="00516B7B">
        <w:tc>
          <w:tcPr>
            <w:tcW w:w="444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2EF6FB81" w14:textId="77777777" w:rsidR="00516B7B" w:rsidRPr="002C30DE" w:rsidRDefault="00516B7B" w:rsidP="00516B7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1B4247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45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4CA8366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81F9F38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45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502C05E7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43EB5199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A63CE4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57AB64B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B02F52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7514089F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1C9B9F92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45556B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EAB840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EAB2294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765A4B7F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010F4F23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35B98E7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C05AFAF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131A2BD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183D2885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bottom w:val="nil"/>
              <w:right w:val="nil"/>
            </w:tcBorders>
            <w:shd w:val="clear" w:color="auto" w:fill="E7E6E6" w:themeFill="background2"/>
          </w:tcPr>
          <w:p w14:paraId="7D483388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EDD19B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F8F020D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4E5EED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  <w:tc>
          <w:tcPr>
            <w:tcW w:w="427" w:type="dxa"/>
            <w:tcBorders>
              <w:left w:val="nil"/>
              <w:bottom w:val="nil"/>
            </w:tcBorders>
            <w:shd w:val="clear" w:color="auto" w:fill="E7E6E6" w:themeFill="background2"/>
          </w:tcPr>
          <w:p w14:paraId="759C7865" w14:textId="77777777" w:rsidR="00516B7B" w:rsidRPr="002C30DE" w:rsidRDefault="00516B7B" w:rsidP="00516B7B">
            <w:pPr>
              <w:rPr>
                <w:szCs w:val="24"/>
              </w:rPr>
            </w:pPr>
            <w:r w:rsidRPr="002C30DE">
              <w:rPr>
                <w:rFonts w:ascii="標楷體" w:eastAsia="標楷體" w:hAnsi="標楷體" w:cs="Times New Roman" w:hint="eastAsia"/>
                <w:szCs w:val="24"/>
              </w:rPr>
              <w:t>○</w:t>
            </w:r>
          </w:p>
        </w:tc>
      </w:tr>
      <w:tr w:rsidR="00516B7B" w:rsidRPr="00E50742" w14:paraId="5B6967BF" w14:textId="77777777" w:rsidTr="00516B7B">
        <w:tc>
          <w:tcPr>
            <w:tcW w:w="444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04D4A127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6C37100F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177006D0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3FC21AAD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45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148632C5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  <w:tc>
          <w:tcPr>
            <w:tcW w:w="427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7B5673D3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3EA651B3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D99172C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451AAFFA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2BDDDE1E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  <w:tc>
          <w:tcPr>
            <w:tcW w:w="427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799EE5A2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5FDC75A8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279A86F9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6E38C93C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138CE747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  <w:tc>
          <w:tcPr>
            <w:tcW w:w="427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1F91589A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2600BC33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540C979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217DCB60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71EFDFFD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  <w:tc>
          <w:tcPr>
            <w:tcW w:w="427" w:type="dxa"/>
            <w:tcBorders>
              <w:top w:val="nil"/>
              <w:right w:val="nil"/>
            </w:tcBorders>
            <w:shd w:val="clear" w:color="auto" w:fill="E7E6E6" w:themeFill="background2"/>
          </w:tcPr>
          <w:p w14:paraId="1A70DD01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76DB3F02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540D3326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197029B9" w14:textId="77777777" w:rsidR="00516B7B" w:rsidRPr="002C30DE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7EFD6DC7" w14:textId="77777777" w:rsidR="00516B7B" w:rsidRPr="00E50742" w:rsidRDefault="00516B7B" w:rsidP="00516B7B">
            <w:pPr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2C30DE">
              <w:rPr>
                <w:rFonts w:ascii="Times New Roman" w:eastAsia="標楷體" w:hAnsi="Times New Roman" w:cs="Times New Roman" w:hint="eastAsia"/>
                <w:b/>
                <w:szCs w:val="24"/>
              </w:rPr>
              <w:t>5</w:t>
            </w:r>
          </w:p>
        </w:tc>
      </w:tr>
    </w:tbl>
    <w:p w14:paraId="75BDFF59" w14:textId="77777777" w:rsidR="00516B7B" w:rsidRDefault="00516B7B" w:rsidP="00516B7B">
      <w:pPr>
        <w:spacing w:line="360" w:lineRule="auto"/>
        <w:rPr>
          <w:rFonts w:ascii="標楷體" w:eastAsia="標楷體" w:hAnsi="標楷體" w:cs="Times New Roman"/>
          <w:b/>
          <w:szCs w:val="24"/>
        </w:rPr>
      </w:pPr>
    </w:p>
    <w:p w14:paraId="14F9E7EE" w14:textId="77777777" w:rsidR="00516B7B" w:rsidRDefault="00516B7B" w:rsidP="00516B7B">
      <w:pPr>
        <w:spacing w:line="360" w:lineRule="auto"/>
        <w:rPr>
          <w:rFonts w:ascii="標楷體" w:eastAsia="標楷體" w:hAnsi="標楷體" w:cs="Times New Roman"/>
          <w:b/>
          <w:szCs w:val="24"/>
        </w:rPr>
      </w:pPr>
    </w:p>
    <w:p w14:paraId="52434CD5" w14:textId="77777777" w:rsidR="00516B7B" w:rsidRDefault="00516B7B" w:rsidP="00516B7B">
      <w:pPr>
        <w:spacing w:line="360" w:lineRule="auto"/>
        <w:rPr>
          <w:rFonts w:ascii="標楷體" w:eastAsia="標楷體" w:hAnsi="標楷體" w:cs="Times New Roman"/>
          <w:b/>
          <w:szCs w:val="24"/>
        </w:rPr>
      </w:pPr>
    </w:p>
    <w:p w14:paraId="7AE76A22" w14:textId="77777777" w:rsidR="00516B7B" w:rsidRDefault="00516B7B" w:rsidP="00516B7B">
      <w:pPr>
        <w:spacing w:line="360" w:lineRule="auto"/>
        <w:rPr>
          <w:rFonts w:ascii="標楷體" w:eastAsia="標楷體" w:hAnsi="標楷體" w:cs="Times New Roman"/>
          <w:b/>
          <w:szCs w:val="24"/>
        </w:rPr>
      </w:pPr>
    </w:p>
    <w:p w14:paraId="1ADF83A1" w14:textId="77777777" w:rsidR="00953BF3" w:rsidRPr="006B465C" w:rsidRDefault="00953BF3" w:rsidP="00953BF3">
      <w:pPr>
        <w:rPr>
          <w:rFonts w:ascii="Times New Roman" w:eastAsia="標楷體" w:hAnsi="Times New Roman" w:cs="Times New Roman"/>
          <w:szCs w:val="24"/>
        </w:rPr>
      </w:pPr>
      <w:r w:rsidRPr="006B465C">
        <w:rPr>
          <w:rFonts w:ascii="新細明體" w:eastAsia="新細明體" w:hAnsi="新細明體" w:cs="新細明體" w:hint="eastAsia"/>
          <w:b/>
          <w:szCs w:val="24"/>
        </w:rPr>
        <w:t>◎</w:t>
      </w:r>
      <w:r w:rsidRPr="006B465C">
        <w:rPr>
          <w:rFonts w:ascii="Times New Roman" w:eastAsia="標楷體" w:hAnsi="Times New Roman" w:cs="Times New Roman"/>
          <w:b/>
          <w:szCs w:val="24"/>
        </w:rPr>
        <w:t xml:space="preserve"> Basic Personal Information:</w:t>
      </w:r>
    </w:p>
    <w:p w14:paraId="0BC972E9" w14:textId="77777777" w:rsidR="00953BF3" w:rsidRPr="006B465C" w:rsidRDefault="00953BF3" w:rsidP="00953BF3">
      <w:pPr>
        <w:rPr>
          <w:rFonts w:ascii="Times New Roman" w:eastAsia="標楷體" w:hAnsi="Times New Roman" w:cs="Times New Roman"/>
          <w:b/>
          <w:szCs w:val="24"/>
        </w:rPr>
      </w:pPr>
      <w:r w:rsidRPr="006B465C">
        <w:rPr>
          <w:rFonts w:ascii="Times New Roman" w:eastAsia="標楷體" w:hAnsi="Times New Roman" w:cs="Times New Roman"/>
          <w:b/>
          <w:szCs w:val="24"/>
        </w:rPr>
        <w:t xml:space="preserve">   1. Category</w:t>
      </w:r>
    </w:p>
    <w:p w14:paraId="4A4A09B2" w14:textId="77777777" w:rsidR="00953BF3" w:rsidRPr="006B465C" w:rsidRDefault="00953BF3" w:rsidP="00953BF3">
      <w:pPr>
        <w:rPr>
          <w:rFonts w:ascii="Times New Roman" w:eastAsia="標楷體" w:hAnsi="Times New Roman" w:cs="Times New Roman"/>
          <w:szCs w:val="24"/>
        </w:rPr>
      </w:pPr>
      <w:r w:rsidRPr="006B465C">
        <w:rPr>
          <w:rFonts w:ascii="Times New Roman" w:eastAsia="標楷體" w:hAnsi="Times New Roman" w:cs="Times New Roman"/>
          <w:szCs w:val="24"/>
        </w:rPr>
        <w:t xml:space="preserve">      □ Government authority </w:t>
      </w:r>
    </w:p>
    <w:p w14:paraId="1562BC38" w14:textId="455ADD37" w:rsidR="00953BF3" w:rsidRPr="006B465C" w:rsidRDefault="00953BF3" w:rsidP="006B465C">
      <w:pPr>
        <w:ind w:firstLineChars="300" w:firstLine="720"/>
        <w:rPr>
          <w:rFonts w:ascii="Times New Roman" w:eastAsia="標楷體" w:hAnsi="Times New Roman" w:cs="Times New Roman"/>
          <w:szCs w:val="24"/>
        </w:rPr>
      </w:pPr>
      <w:r w:rsidRPr="006B465C">
        <w:rPr>
          <w:rFonts w:ascii="Times New Roman" w:eastAsia="標楷體" w:hAnsi="Times New Roman" w:cs="Times New Roman"/>
          <w:szCs w:val="24"/>
        </w:rPr>
        <w:t xml:space="preserve">□ </w:t>
      </w:r>
      <w:r w:rsidR="00EF1932" w:rsidRPr="006B465C">
        <w:rPr>
          <w:rFonts w:ascii="Times New Roman" w:eastAsia="標楷體" w:hAnsi="Times New Roman" w:cs="Times New Roman"/>
          <w:szCs w:val="24"/>
        </w:rPr>
        <w:t xml:space="preserve">National Health Insurance </w:t>
      </w:r>
      <w:r w:rsidR="00EF1932">
        <w:rPr>
          <w:rFonts w:ascii="Times New Roman" w:eastAsia="標楷體" w:hAnsi="Times New Roman" w:cs="Times New Roman"/>
          <w:szCs w:val="24"/>
        </w:rPr>
        <w:t>r</w:t>
      </w:r>
      <w:r w:rsidRPr="006B465C">
        <w:rPr>
          <w:rFonts w:ascii="Times New Roman" w:eastAsia="標楷體" w:hAnsi="Times New Roman" w:cs="Times New Roman"/>
          <w:szCs w:val="24"/>
        </w:rPr>
        <w:t xml:space="preserve">epresentative </w:t>
      </w:r>
    </w:p>
    <w:p w14:paraId="07DB7FEC" w14:textId="77777777" w:rsidR="00953BF3" w:rsidRPr="006B465C" w:rsidRDefault="00953BF3" w:rsidP="00953BF3">
      <w:pPr>
        <w:rPr>
          <w:rFonts w:ascii="Times New Roman" w:eastAsia="標楷體" w:hAnsi="Times New Roman" w:cs="Times New Roman"/>
          <w:szCs w:val="24"/>
        </w:rPr>
      </w:pPr>
      <w:r w:rsidRPr="006B465C">
        <w:rPr>
          <w:rFonts w:ascii="Times New Roman" w:eastAsia="標楷體" w:hAnsi="Times New Roman" w:cs="Times New Roman"/>
          <w:szCs w:val="24"/>
        </w:rPr>
        <w:t xml:space="preserve">      □ Representative of experts and scholars</w:t>
      </w:r>
    </w:p>
    <w:p w14:paraId="0AC73078" w14:textId="77777777" w:rsidR="00953BF3" w:rsidRPr="006B465C" w:rsidRDefault="00953BF3" w:rsidP="006B465C">
      <w:pPr>
        <w:ind w:firstLineChars="300" w:firstLine="720"/>
        <w:rPr>
          <w:rFonts w:ascii="Times New Roman" w:eastAsia="標楷體" w:hAnsi="Times New Roman" w:cs="Times New Roman"/>
          <w:szCs w:val="24"/>
        </w:rPr>
      </w:pPr>
      <w:r w:rsidRPr="006B465C">
        <w:rPr>
          <w:rFonts w:ascii="Times New Roman" w:eastAsia="標楷體" w:hAnsi="Times New Roman" w:cs="Times New Roman"/>
          <w:szCs w:val="24"/>
        </w:rPr>
        <w:t>□ Clinical Medicine</w:t>
      </w:r>
    </w:p>
    <w:p w14:paraId="169B13C2" w14:textId="77777777" w:rsidR="00953BF3" w:rsidRPr="006B465C" w:rsidRDefault="00953BF3" w:rsidP="006B465C">
      <w:pPr>
        <w:ind w:firstLineChars="300" w:firstLine="720"/>
        <w:rPr>
          <w:rFonts w:ascii="Times New Roman" w:eastAsia="標楷體" w:hAnsi="Times New Roman" w:cs="Times New Roman"/>
          <w:szCs w:val="24"/>
        </w:rPr>
      </w:pPr>
      <w:r w:rsidRPr="006B465C">
        <w:rPr>
          <w:rFonts w:ascii="Times New Roman" w:eastAsia="標楷體" w:hAnsi="Times New Roman" w:cs="Times New Roman"/>
          <w:szCs w:val="24"/>
        </w:rPr>
        <w:t>□ Clinical Pharmacy</w:t>
      </w:r>
    </w:p>
    <w:p w14:paraId="5651BABD" w14:textId="77777777" w:rsidR="00953BF3" w:rsidRPr="006B465C" w:rsidRDefault="00953BF3" w:rsidP="006B465C">
      <w:pPr>
        <w:ind w:firstLineChars="300" w:firstLine="720"/>
        <w:rPr>
          <w:rFonts w:ascii="Times New Roman" w:eastAsia="標楷體" w:hAnsi="Times New Roman" w:cs="Times New Roman"/>
          <w:szCs w:val="24"/>
        </w:rPr>
      </w:pPr>
      <w:r w:rsidRPr="006B465C">
        <w:rPr>
          <w:rFonts w:ascii="Times New Roman" w:eastAsia="標楷體" w:hAnsi="Times New Roman" w:cs="Times New Roman"/>
          <w:szCs w:val="24"/>
        </w:rPr>
        <w:t>□ Pharmacoeconomics</w:t>
      </w:r>
    </w:p>
    <w:p w14:paraId="1875C685" w14:textId="398EB1E5" w:rsidR="00953BF3" w:rsidRPr="006B465C" w:rsidRDefault="00953BF3" w:rsidP="00953BF3">
      <w:pPr>
        <w:rPr>
          <w:rFonts w:ascii="Times New Roman" w:eastAsia="標楷體" w:hAnsi="Times New Roman" w:cs="Times New Roman"/>
          <w:szCs w:val="24"/>
        </w:rPr>
      </w:pPr>
      <w:r w:rsidRPr="006B465C">
        <w:rPr>
          <w:rFonts w:ascii="Times New Roman" w:eastAsia="標楷體" w:hAnsi="Times New Roman" w:cs="Times New Roman"/>
          <w:szCs w:val="24"/>
        </w:rPr>
        <w:t xml:space="preserve">      □ </w:t>
      </w:r>
      <w:r w:rsidR="00EF1932">
        <w:rPr>
          <w:rFonts w:ascii="Times New Roman" w:eastAsia="標楷體" w:hAnsi="Times New Roman" w:cs="Times New Roman"/>
          <w:szCs w:val="24"/>
        </w:rPr>
        <w:t>P</w:t>
      </w:r>
      <w:r w:rsidR="00EF1932" w:rsidRPr="006B465C">
        <w:rPr>
          <w:rFonts w:ascii="Times New Roman" w:eastAsia="標楷體" w:hAnsi="Times New Roman" w:cs="Times New Roman"/>
          <w:szCs w:val="24"/>
        </w:rPr>
        <w:t>atient group</w:t>
      </w:r>
      <w:r w:rsidR="00EF1932" w:rsidRPr="006B465C" w:rsidDel="00EF1932">
        <w:rPr>
          <w:rFonts w:ascii="Times New Roman" w:eastAsia="標楷體" w:hAnsi="Times New Roman" w:cs="Times New Roman"/>
          <w:szCs w:val="24"/>
        </w:rPr>
        <w:t xml:space="preserve"> </w:t>
      </w:r>
      <w:r w:rsidR="00EF1932">
        <w:rPr>
          <w:rFonts w:ascii="Times New Roman" w:eastAsia="標楷體" w:hAnsi="Times New Roman" w:cs="Times New Roman"/>
          <w:szCs w:val="24"/>
        </w:rPr>
        <w:t>r</w:t>
      </w:r>
      <w:r w:rsidRPr="006B465C">
        <w:rPr>
          <w:rFonts w:ascii="Times New Roman" w:eastAsia="標楷體" w:hAnsi="Times New Roman" w:cs="Times New Roman"/>
          <w:szCs w:val="24"/>
        </w:rPr>
        <w:t xml:space="preserve">epresentative </w:t>
      </w:r>
    </w:p>
    <w:p w14:paraId="794D9855" w14:textId="4D527B39" w:rsidR="00953BF3" w:rsidRPr="006B465C" w:rsidRDefault="00953BF3" w:rsidP="006B465C">
      <w:pPr>
        <w:ind w:firstLineChars="300" w:firstLine="720"/>
        <w:rPr>
          <w:rFonts w:ascii="Times New Roman" w:eastAsia="標楷體" w:hAnsi="Times New Roman" w:cs="Times New Roman"/>
          <w:szCs w:val="24"/>
        </w:rPr>
      </w:pPr>
      <w:r w:rsidRPr="006B465C">
        <w:rPr>
          <w:rFonts w:ascii="Times New Roman" w:eastAsia="標楷體" w:hAnsi="Times New Roman" w:cs="Times New Roman"/>
          <w:szCs w:val="24"/>
        </w:rPr>
        <w:t>□ Industry</w:t>
      </w:r>
      <w:r w:rsidR="00EF1932">
        <w:rPr>
          <w:rFonts w:ascii="Times New Roman" w:eastAsia="標楷體" w:hAnsi="Times New Roman" w:cs="Times New Roman"/>
          <w:szCs w:val="24"/>
        </w:rPr>
        <w:t xml:space="preserve"> representative</w:t>
      </w:r>
    </w:p>
    <w:p w14:paraId="30D9E1AD" w14:textId="77777777" w:rsidR="00953BF3" w:rsidRPr="006B465C" w:rsidRDefault="00953BF3" w:rsidP="00953BF3">
      <w:pPr>
        <w:rPr>
          <w:rFonts w:ascii="標楷體" w:eastAsia="標楷體" w:hAnsi="標楷體"/>
          <w:szCs w:val="24"/>
        </w:rPr>
      </w:pPr>
      <w:r w:rsidRPr="006B465C">
        <w:rPr>
          <w:rFonts w:ascii="Times New Roman" w:eastAsia="標楷體" w:hAnsi="Times New Roman" w:cs="Times New Roman" w:hint="eastAsia"/>
          <w:b/>
          <w:szCs w:val="24"/>
        </w:rPr>
        <w:t xml:space="preserve">   </w:t>
      </w:r>
      <w:r w:rsidRPr="006B465C">
        <w:rPr>
          <w:rFonts w:ascii="Times New Roman" w:eastAsia="標楷體" w:hAnsi="Times New Roman" w:cs="Times New Roman"/>
          <w:b/>
          <w:szCs w:val="24"/>
        </w:rPr>
        <w:t xml:space="preserve">2. </w:t>
      </w:r>
      <w:r w:rsidRPr="006B465C">
        <w:rPr>
          <w:rFonts w:ascii="Times New Roman" w:eastAsia="標楷體" w:hAnsi="Times New Roman" w:cs="Times New Roman" w:hint="eastAsia"/>
          <w:b/>
          <w:szCs w:val="24"/>
        </w:rPr>
        <w:t>Institute</w:t>
      </w:r>
    </w:p>
    <w:p w14:paraId="31B379CC" w14:textId="77777777" w:rsidR="00953BF3" w:rsidRPr="006B465C" w:rsidRDefault="00953BF3" w:rsidP="00953BF3">
      <w:pPr>
        <w:rPr>
          <w:rFonts w:ascii="Times New Roman" w:eastAsia="標楷體" w:hAnsi="Times New Roman" w:cs="Times New Roman"/>
          <w:szCs w:val="24"/>
        </w:rPr>
      </w:pPr>
      <w:r w:rsidRPr="006B465C">
        <w:rPr>
          <w:rFonts w:ascii="Times New Roman" w:eastAsia="標楷體" w:hAnsi="Times New Roman" w:cs="Times New Roman"/>
          <w:szCs w:val="24"/>
        </w:rPr>
        <w:t xml:space="preserve">      □ National Health Insurance Administration </w:t>
      </w:r>
    </w:p>
    <w:p w14:paraId="4D5459AE" w14:textId="77777777" w:rsidR="00953BF3" w:rsidRPr="006B465C" w:rsidRDefault="00953BF3" w:rsidP="006B465C">
      <w:pPr>
        <w:ind w:firstLineChars="300" w:firstLine="720"/>
        <w:rPr>
          <w:rFonts w:ascii="Times New Roman" w:eastAsia="標楷體" w:hAnsi="Times New Roman" w:cs="Times New Roman"/>
          <w:szCs w:val="24"/>
        </w:rPr>
      </w:pPr>
      <w:r w:rsidRPr="006B465C">
        <w:rPr>
          <w:rFonts w:ascii="Times New Roman" w:eastAsia="標楷體" w:hAnsi="Times New Roman" w:cs="Times New Roman"/>
          <w:szCs w:val="24"/>
        </w:rPr>
        <w:t xml:space="preserve">□ Taiwan Food and Drug Administration </w:t>
      </w:r>
    </w:p>
    <w:p w14:paraId="3801487F" w14:textId="77777777" w:rsidR="00953BF3" w:rsidRPr="006B465C" w:rsidRDefault="00953BF3" w:rsidP="006B465C">
      <w:pPr>
        <w:ind w:firstLineChars="300" w:firstLine="720"/>
        <w:rPr>
          <w:rFonts w:ascii="Times New Roman" w:eastAsia="標楷體" w:hAnsi="Times New Roman" w:cs="Times New Roman"/>
          <w:szCs w:val="24"/>
        </w:rPr>
      </w:pPr>
      <w:r w:rsidRPr="006B465C">
        <w:rPr>
          <w:rFonts w:ascii="Times New Roman" w:eastAsia="標楷體" w:hAnsi="Times New Roman" w:cs="Times New Roman"/>
          <w:szCs w:val="24"/>
        </w:rPr>
        <w:t>□ Center for Drug Evaluation, Taiwan</w:t>
      </w:r>
    </w:p>
    <w:p w14:paraId="2446F346" w14:textId="77777777" w:rsidR="00953BF3" w:rsidRPr="006B465C" w:rsidRDefault="00953BF3" w:rsidP="00953BF3">
      <w:pPr>
        <w:rPr>
          <w:rFonts w:ascii="Times New Roman" w:eastAsia="標楷體" w:hAnsi="Times New Roman" w:cs="Times New Roman"/>
          <w:szCs w:val="24"/>
        </w:rPr>
      </w:pPr>
      <w:r w:rsidRPr="006B465C">
        <w:rPr>
          <w:rFonts w:ascii="Times New Roman" w:eastAsia="標楷體" w:hAnsi="Times New Roman" w:cs="Times New Roman"/>
          <w:szCs w:val="24"/>
        </w:rPr>
        <w:t xml:space="preserve">      □ Hospital</w:t>
      </w:r>
    </w:p>
    <w:p w14:paraId="50EF94AD" w14:textId="77777777" w:rsidR="00953BF3" w:rsidRPr="006B465C" w:rsidRDefault="00953BF3" w:rsidP="006B465C">
      <w:pPr>
        <w:ind w:firstLineChars="300" w:firstLine="720"/>
        <w:rPr>
          <w:rFonts w:ascii="Times New Roman" w:eastAsia="標楷體" w:hAnsi="Times New Roman" w:cs="Times New Roman"/>
          <w:szCs w:val="24"/>
        </w:rPr>
      </w:pPr>
      <w:r w:rsidRPr="006B465C">
        <w:rPr>
          <w:rFonts w:ascii="Times New Roman" w:eastAsia="標楷體" w:hAnsi="Times New Roman" w:cs="Times New Roman"/>
          <w:szCs w:val="24"/>
        </w:rPr>
        <w:t xml:space="preserve">□ University </w:t>
      </w:r>
    </w:p>
    <w:p w14:paraId="12279F4C" w14:textId="77777777" w:rsidR="00953BF3" w:rsidRPr="006B465C" w:rsidRDefault="00953BF3" w:rsidP="006B465C">
      <w:pPr>
        <w:ind w:firstLineChars="300" w:firstLine="720"/>
        <w:rPr>
          <w:rFonts w:ascii="Times New Roman" w:eastAsia="標楷體" w:hAnsi="Times New Roman" w:cs="Times New Roman"/>
          <w:szCs w:val="24"/>
        </w:rPr>
      </w:pPr>
      <w:r w:rsidRPr="006B465C">
        <w:rPr>
          <w:rFonts w:ascii="Times New Roman" w:eastAsia="標楷體" w:hAnsi="Times New Roman" w:cs="Times New Roman"/>
          <w:szCs w:val="24"/>
        </w:rPr>
        <w:t xml:space="preserve">□ Pharmaceutical company </w:t>
      </w:r>
    </w:p>
    <w:p w14:paraId="1516D00C" w14:textId="77777777" w:rsidR="00953BF3" w:rsidRPr="006B465C" w:rsidRDefault="00953BF3" w:rsidP="006B465C">
      <w:pPr>
        <w:ind w:firstLineChars="300" w:firstLine="720"/>
        <w:rPr>
          <w:rFonts w:ascii="Times New Roman" w:eastAsia="標楷體" w:hAnsi="Times New Roman" w:cs="Times New Roman"/>
          <w:szCs w:val="24"/>
        </w:rPr>
      </w:pPr>
      <w:r w:rsidRPr="006B465C">
        <w:rPr>
          <w:rFonts w:ascii="Times New Roman" w:eastAsia="標楷體" w:hAnsi="Times New Roman" w:cs="Times New Roman"/>
          <w:szCs w:val="24"/>
        </w:rPr>
        <w:t>□ Cancer Foundation</w:t>
      </w:r>
    </w:p>
    <w:p w14:paraId="273820FF" w14:textId="77777777" w:rsidR="00953BF3" w:rsidRPr="006B465C" w:rsidRDefault="00953BF3" w:rsidP="00953BF3">
      <w:pPr>
        <w:rPr>
          <w:rFonts w:ascii="Times New Roman" w:eastAsia="標楷體" w:hAnsi="Times New Roman" w:cs="Times New Roman"/>
          <w:szCs w:val="24"/>
        </w:rPr>
      </w:pPr>
      <w:r w:rsidRPr="006B465C">
        <w:rPr>
          <w:rFonts w:ascii="Times New Roman" w:eastAsia="標楷體" w:hAnsi="Times New Roman" w:cs="Times New Roman"/>
          <w:szCs w:val="24"/>
        </w:rPr>
        <w:t xml:space="preserve">      □ Others:_______________ </w:t>
      </w:r>
    </w:p>
    <w:p w14:paraId="2F5698CD" w14:textId="77777777" w:rsidR="00953BF3" w:rsidRPr="006B465C" w:rsidRDefault="00953BF3" w:rsidP="00953BF3">
      <w:pPr>
        <w:rPr>
          <w:rFonts w:ascii="Times New Roman" w:eastAsia="標楷體" w:hAnsi="Times New Roman" w:cs="Times New Roman"/>
          <w:szCs w:val="24"/>
        </w:rPr>
      </w:pPr>
      <w:r w:rsidRPr="006B465C">
        <w:rPr>
          <w:rFonts w:ascii="Times New Roman" w:eastAsia="標楷體" w:hAnsi="Times New Roman" w:cs="Times New Roman"/>
          <w:b/>
          <w:szCs w:val="24"/>
        </w:rPr>
        <w:t xml:space="preserve">   3. Years of Service</w:t>
      </w:r>
    </w:p>
    <w:p w14:paraId="2830B2DC" w14:textId="77777777" w:rsidR="00953BF3" w:rsidRPr="006B465C" w:rsidRDefault="00953BF3" w:rsidP="00953BF3">
      <w:pPr>
        <w:rPr>
          <w:rFonts w:ascii="Times New Roman" w:eastAsia="標楷體" w:hAnsi="Times New Roman" w:cs="Times New Roman"/>
          <w:szCs w:val="24"/>
        </w:rPr>
      </w:pPr>
      <w:r w:rsidRPr="006B465C">
        <w:rPr>
          <w:rFonts w:ascii="Times New Roman" w:eastAsia="標楷體" w:hAnsi="Times New Roman" w:cs="Times New Roman"/>
          <w:szCs w:val="24"/>
        </w:rPr>
        <w:t xml:space="preserve">      □&lt;1 year □1-5 years □6-10 years □11-15 years □16-20 years □&gt; 21 years</w:t>
      </w:r>
    </w:p>
    <w:p w14:paraId="6F4A7936" w14:textId="77777777" w:rsidR="00953BF3" w:rsidRPr="006B465C" w:rsidRDefault="00953BF3" w:rsidP="00953BF3">
      <w:pPr>
        <w:rPr>
          <w:rFonts w:ascii="Times New Roman" w:eastAsia="標楷體" w:hAnsi="Times New Roman" w:cs="Times New Roman"/>
          <w:szCs w:val="24"/>
        </w:rPr>
      </w:pPr>
      <w:r w:rsidRPr="006B465C">
        <w:rPr>
          <w:rFonts w:ascii="Times New Roman" w:eastAsia="標楷體" w:hAnsi="Times New Roman" w:cs="Times New Roman"/>
          <w:b/>
          <w:szCs w:val="24"/>
        </w:rPr>
        <w:t xml:space="preserve">   4. </w:t>
      </w:r>
      <w:r w:rsidRPr="006B465C">
        <w:rPr>
          <w:rFonts w:ascii="Times New Roman" w:eastAsia="標楷體" w:hAnsi="Times New Roman" w:cs="Times New Roman"/>
          <w:szCs w:val="24"/>
        </w:rPr>
        <w:t xml:space="preserve">Age    </w:t>
      </w:r>
    </w:p>
    <w:p w14:paraId="1718FDE9" w14:textId="77777777" w:rsidR="00953BF3" w:rsidRPr="006B465C" w:rsidRDefault="00953BF3" w:rsidP="00953BF3">
      <w:pPr>
        <w:rPr>
          <w:rFonts w:ascii="Times New Roman" w:eastAsia="標楷體" w:hAnsi="Times New Roman" w:cs="Times New Roman"/>
          <w:szCs w:val="24"/>
        </w:rPr>
      </w:pPr>
      <w:r w:rsidRPr="006B465C">
        <w:rPr>
          <w:rFonts w:ascii="Times New Roman" w:eastAsia="標楷體" w:hAnsi="Times New Roman" w:cs="Times New Roman"/>
          <w:szCs w:val="24"/>
        </w:rPr>
        <w:t xml:space="preserve">      □21-30 □31-40 □41-50 □&gt;51</w:t>
      </w:r>
    </w:p>
    <w:p w14:paraId="34D19FB3" w14:textId="77777777" w:rsidR="00953BF3" w:rsidRPr="006B465C" w:rsidRDefault="00953BF3" w:rsidP="00953BF3">
      <w:pPr>
        <w:rPr>
          <w:rFonts w:ascii="Times New Roman" w:eastAsia="標楷體" w:hAnsi="Times New Roman" w:cs="Times New Roman"/>
          <w:szCs w:val="24"/>
        </w:rPr>
      </w:pPr>
      <w:r w:rsidRPr="006B465C">
        <w:rPr>
          <w:rFonts w:ascii="Times New Roman" w:eastAsia="標楷體" w:hAnsi="Times New Roman" w:cs="Times New Roman"/>
          <w:b/>
          <w:szCs w:val="24"/>
        </w:rPr>
        <w:t xml:space="preserve">   5. Gender</w:t>
      </w:r>
      <w:r w:rsidRPr="006B465C">
        <w:rPr>
          <w:rFonts w:ascii="Times New Roman" w:eastAsia="標楷體" w:hAnsi="Times New Roman" w:cs="Times New Roman"/>
          <w:szCs w:val="24"/>
        </w:rPr>
        <w:t xml:space="preserve">    </w:t>
      </w:r>
    </w:p>
    <w:p w14:paraId="68E85783" w14:textId="77777777" w:rsidR="00953BF3" w:rsidRPr="006B465C" w:rsidRDefault="00953BF3" w:rsidP="00953BF3">
      <w:pPr>
        <w:rPr>
          <w:rFonts w:ascii="Times New Roman" w:eastAsia="標楷體" w:hAnsi="Times New Roman" w:cs="Times New Roman"/>
          <w:szCs w:val="24"/>
        </w:rPr>
      </w:pPr>
      <w:r w:rsidRPr="006B465C">
        <w:rPr>
          <w:rFonts w:ascii="Times New Roman" w:eastAsia="標楷體" w:hAnsi="Times New Roman" w:cs="Times New Roman"/>
          <w:szCs w:val="24"/>
        </w:rPr>
        <w:t xml:space="preserve">      □ Male □ Female</w:t>
      </w:r>
    </w:p>
    <w:p w14:paraId="3472335A" w14:textId="121535EE" w:rsidR="00953BF3" w:rsidRPr="006B465C" w:rsidRDefault="00953BF3" w:rsidP="00953BF3">
      <w:pPr>
        <w:rPr>
          <w:rFonts w:ascii="Times New Roman" w:eastAsia="標楷體" w:hAnsi="Times New Roman" w:cs="Times New Roman"/>
          <w:b/>
          <w:szCs w:val="24"/>
        </w:rPr>
      </w:pPr>
      <w:r w:rsidRPr="006B465C">
        <w:rPr>
          <w:rFonts w:ascii="Times New Roman" w:eastAsia="標楷體" w:hAnsi="Times New Roman" w:cs="Times New Roman"/>
          <w:b/>
          <w:szCs w:val="24"/>
        </w:rPr>
        <w:t xml:space="preserve">   6. The</w:t>
      </w:r>
      <w:r w:rsidRPr="006B465C">
        <w:rPr>
          <w:rFonts w:ascii="Times New Roman" w:eastAsia="標楷體" w:hAnsi="Times New Roman" w:cs="Times New Roman" w:hint="eastAsia"/>
          <w:b/>
          <w:szCs w:val="24"/>
        </w:rPr>
        <w:t xml:space="preserve"> </w:t>
      </w:r>
      <w:r w:rsidRPr="006B465C">
        <w:rPr>
          <w:rFonts w:ascii="Times New Roman" w:eastAsia="標楷體" w:hAnsi="Times New Roman" w:cs="Times New Roman"/>
          <w:b/>
          <w:szCs w:val="24"/>
        </w:rPr>
        <w:t>Highest</w:t>
      </w:r>
      <w:r w:rsidRPr="006B465C">
        <w:rPr>
          <w:rFonts w:ascii="Times New Roman" w:eastAsia="標楷體" w:hAnsi="Times New Roman" w:cs="Times New Roman" w:hint="eastAsia"/>
          <w:b/>
          <w:szCs w:val="24"/>
        </w:rPr>
        <w:t xml:space="preserve"> </w:t>
      </w:r>
      <w:r w:rsidR="00EF1932">
        <w:rPr>
          <w:rFonts w:ascii="Times New Roman" w:eastAsia="標楷體" w:hAnsi="Times New Roman" w:cs="Times New Roman"/>
          <w:b/>
          <w:szCs w:val="24"/>
        </w:rPr>
        <w:t>Level of Education</w:t>
      </w:r>
      <w:r w:rsidR="00EF1932" w:rsidRPr="006B465C">
        <w:rPr>
          <w:rFonts w:ascii="Times New Roman" w:eastAsia="標楷體" w:hAnsi="Times New Roman" w:cs="Times New Roman"/>
          <w:szCs w:val="24"/>
        </w:rPr>
        <w:t xml:space="preserve">    </w:t>
      </w:r>
    </w:p>
    <w:p w14:paraId="1C28D9B7" w14:textId="77777777" w:rsidR="00953BF3" w:rsidRPr="006B465C" w:rsidRDefault="00953BF3" w:rsidP="00953BF3">
      <w:pPr>
        <w:tabs>
          <w:tab w:val="center" w:pos="5386"/>
        </w:tabs>
        <w:rPr>
          <w:rFonts w:ascii="Times New Roman" w:eastAsia="標楷體" w:hAnsi="Times New Roman" w:cs="Times New Roman"/>
          <w:b/>
          <w:szCs w:val="24"/>
        </w:rPr>
      </w:pPr>
      <w:r w:rsidRPr="006B465C">
        <w:rPr>
          <w:rFonts w:ascii="Times New Roman" w:eastAsia="標楷體" w:hAnsi="Times New Roman" w:cs="Times New Roman"/>
          <w:szCs w:val="24"/>
        </w:rPr>
        <w:t xml:space="preserve">      □ Undergraduate □ Master □ Ph.D.</w:t>
      </w:r>
    </w:p>
    <w:p w14:paraId="66350909" w14:textId="77777777" w:rsidR="00516B7B" w:rsidRDefault="00516B7B" w:rsidP="00516B7B">
      <w:pPr>
        <w:rPr>
          <w:rFonts w:ascii="Times New Roman" w:eastAsia="標楷體" w:hAnsi="Times New Roman" w:cs="Times New Roman"/>
          <w:szCs w:val="24"/>
        </w:rPr>
      </w:pPr>
    </w:p>
    <w:p w14:paraId="1BA88A05" w14:textId="77777777" w:rsidR="006B465C" w:rsidRDefault="006B465C" w:rsidP="00516B7B">
      <w:pPr>
        <w:rPr>
          <w:rFonts w:ascii="Times New Roman" w:eastAsia="標楷體" w:hAnsi="Times New Roman" w:cs="Times New Roman"/>
          <w:szCs w:val="24"/>
        </w:rPr>
      </w:pPr>
    </w:p>
    <w:p w14:paraId="2BC39CF0" w14:textId="77777777" w:rsidR="006B465C" w:rsidRDefault="006B465C" w:rsidP="00516B7B">
      <w:pPr>
        <w:rPr>
          <w:rFonts w:ascii="Times New Roman" w:eastAsia="標楷體" w:hAnsi="Times New Roman" w:cs="Times New Roman"/>
          <w:szCs w:val="24"/>
        </w:rPr>
      </w:pPr>
    </w:p>
    <w:p w14:paraId="0A6862BB" w14:textId="77777777" w:rsidR="006B465C" w:rsidRDefault="006B465C" w:rsidP="00516B7B">
      <w:pPr>
        <w:rPr>
          <w:rFonts w:ascii="Times New Roman" w:eastAsia="標楷體" w:hAnsi="Times New Roman" w:cs="Times New Roman"/>
          <w:szCs w:val="24"/>
        </w:rPr>
      </w:pPr>
    </w:p>
    <w:p w14:paraId="61A0549B" w14:textId="77777777" w:rsidR="006B465C" w:rsidRDefault="006B465C" w:rsidP="00516B7B">
      <w:pPr>
        <w:rPr>
          <w:rFonts w:ascii="Times New Roman" w:eastAsia="標楷體" w:hAnsi="Times New Roman" w:cs="Times New Roman"/>
          <w:szCs w:val="24"/>
        </w:rPr>
      </w:pPr>
    </w:p>
    <w:sectPr w:rsidR="006B465C" w:rsidSect="00995E85">
      <w:footerReference w:type="default" r:id="rId8"/>
      <w:pgSz w:w="11906" w:h="16838"/>
      <w:pgMar w:top="567" w:right="567" w:bottom="567" w:left="567" w:header="0" w:footer="57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D28A091" w16cid:durableId="2118EA7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DE7E60" w14:textId="77777777" w:rsidR="006D4522" w:rsidRDefault="006D4522" w:rsidP="00995E85">
      <w:r>
        <w:separator/>
      </w:r>
    </w:p>
  </w:endnote>
  <w:endnote w:type="continuationSeparator" w:id="0">
    <w:p w14:paraId="229DC450" w14:textId="77777777" w:rsidR="006D4522" w:rsidRDefault="006D4522" w:rsidP="00995E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88970280"/>
      <w:docPartObj>
        <w:docPartGallery w:val="Page Numbers (Bottom of Page)"/>
        <w:docPartUnique/>
      </w:docPartObj>
    </w:sdtPr>
    <w:sdtEndPr/>
    <w:sdtContent>
      <w:p w14:paraId="4DED2E8D" w14:textId="14616CDA" w:rsidR="00516B7B" w:rsidRDefault="00516B7B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23202" w:rsidRPr="00B23202">
          <w:rPr>
            <w:noProof/>
            <w:lang w:val="zh-TW"/>
          </w:rPr>
          <w:t>1</w:t>
        </w:r>
        <w:r>
          <w:fldChar w:fldCharType="end"/>
        </w:r>
      </w:p>
    </w:sdtContent>
  </w:sdt>
  <w:p w14:paraId="1F1FBC01" w14:textId="77777777" w:rsidR="00516B7B" w:rsidRDefault="00516B7B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8684B6" w14:textId="77777777" w:rsidR="006D4522" w:rsidRDefault="006D4522" w:rsidP="00995E85">
      <w:r>
        <w:separator/>
      </w:r>
    </w:p>
  </w:footnote>
  <w:footnote w:type="continuationSeparator" w:id="0">
    <w:p w14:paraId="3A0DDAAC" w14:textId="77777777" w:rsidR="006D4522" w:rsidRDefault="006D4522" w:rsidP="00995E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DF50C0"/>
    <w:multiLevelType w:val="hybridMultilevel"/>
    <w:tmpl w:val="F412026C"/>
    <w:lvl w:ilvl="0" w:tplc="ACBC22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67D1902"/>
    <w:multiLevelType w:val="hybridMultilevel"/>
    <w:tmpl w:val="3E56D944"/>
    <w:lvl w:ilvl="0" w:tplc="15B29672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2" w15:restartNumberingAfterBreak="0">
    <w:nsid w:val="441049C4"/>
    <w:multiLevelType w:val="hybridMultilevel"/>
    <w:tmpl w:val="3E56D944"/>
    <w:lvl w:ilvl="0" w:tplc="15B29672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3" w15:restartNumberingAfterBreak="0">
    <w:nsid w:val="5D9E2FBB"/>
    <w:multiLevelType w:val="hybridMultilevel"/>
    <w:tmpl w:val="3ACE6EAE"/>
    <w:lvl w:ilvl="0" w:tplc="D5C438D2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6FF0153E"/>
    <w:multiLevelType w:val="hybridMultilevel"/>
    <w:tmpl w:val="5EE28270"/>
    <w:lvl w:ilvl="0" w:tplc="0EE24B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wMDUxtDQ3NbUwNTNT0lEKTi0uzszPAykwrAUAPICV1CwAAAA="/>
  </w:docVars>
  <w:rsids>
    <w:rsidRoot w:val="00E40285"/>
    <w:rsid w:val="000007D7"/>
    <w:rsid w:val="00002384"/>
    <w:rsid w:val="00004821"/>
    <w:rsid w:val="00011911"/>
    <w:rsid w:val="00013CF7"/>
    <w:rsid w:val="00013D9A"/>
    <w:rsid w:val="0001420A"/>
    <w:rsid w:val="00014CCE"/>
    <w:rsid w:val="00016B4D"/>
    <w:rsid w:val="000205ED"/>
    <w:rsid w:val="00021B4B"/>
    <w:rsid w:val="00025370"/>
    <w:rsid w:val="000342DF"/>
    <w:rsid w:val="000440C2"/>
    <w:rsid w:val="00045570"/>
    <w:rsid w:val="000455C8"/>
    <w:rsid w:val="00045F62"/>
    <w:rsid w:val="000462A4"/>
    <w:rsid w:val="00050EA4"/>
    <w:rsid w:val="000527D2"/>
    <w:rsid w:val="000552DA"/>
    <w:rsid w:val="00055DF8"/>
    <w:rsid w:val="00057426"/>
    <w:rsid w:val="00057E5D"/>
    <w:rsid w:val="00072B2F"/>
    <w:rsid w:val="000755E9"/>
    <w:rsid w:val="00077802"/>
    <w:rsid w:val="00080CA1"/>
    <w:rsid w:val="00087478"/>
    <w:rsid w:val="00092192"/>
    <w:rsid w:val="000A7255"/>
    <w:rsid w:val="000A78BA"/>
    <w:rsid w:val="000B3C04"/>
    <w:rsid w:val="000B4D72"/>
    <w:rsid w:val="000B6311"/>
    <w:rsid w:val="000C03F1"/>
    <w:rsid w:val="000C23EE"/>
    <w:rsid w:val="000C2B39"/>
    <w:rsid w:val="000C3256"/>
    <w:rsid w:val="000C5856"/>
    <w:rsid w:val="000C64F0"/>
    <w:rsid w:val="000D1942"/>
    <w:rsid w:val="000D302C"/>
    <w:rsid w:val="000D4773"/>
    <w:rsid w:val="000D606E"/>
    <w:rsid w:val="000D6D99"/>
    <w:rsid w:val="000E191B"/>
    <w:rsid w:val="000E5603"/>
    <w:rsid w:val="000F01CF"/>
    <w:rsid w:val="000F0F6F"/>
    <w:rsid w:val="000F4125"/>
    <w:rsid w:val="000F52BA"/>
    <w:rsid w:val="00100EFF"/>
    <w:rsid w:val="00102521"/>
    <w:rsid w:val="00110E30"/>
    <w:rsid w:val="00111B0D"/>
    <w:rsid w:val="0011322C"/>
    <w:rsid w:val="0011502A"/>
    <w:rsid w:val="0011630E"/>
    <w:rsid w:val="001178D5"/>
    <w:rsid w:val="00125DAC"/>
    <w:rsid w:val="00127603"/>
    <w:rsid w:val="001277CB"/>
    <w:rsid w:val="00130EA0"/>
    <w:rsid w:val="001329D8"/>
    <w:rsid w:val="00133EBD"/>
    <w:rsid w:val="00133EF1"/>
    <w:rsid w:val="0013460B"/>
    <w:rsid w:val="001360DB"/>
    <w:rsid w:val="001460E5"/>
    <w:rsid w:val="00147176"/>
    <w:rsid w:val="001512C8"/>
    <w:rsid w:val="0015214A"/>
    <w:rsid w:val="001567B5"/>
    <w:rsid w:val="00165B81"/>
    <w:rsid w:val="00175F98"/>
    <w:rsid w:val="0018066B"/>
    <w:rsid w:val="00191066"/>
    <w:rsid w:val="00193BB2"/>
    <w:rsid w:val="001942E8"/>
    <w:rsid w:val="001A1610"/>
    <w:rsid w:val="001B1631"/>
    <w:rsid w:val="001B31B6"/>
    <w:rsid w:val="001C3EB4"/>
    <w:rsid w:val="001D0232"/>
    <w:rsid w:val="001D1F49"/>
    <w:rsid w:val="001D2C06"/>
    <w:rsid w:val="001D32AF"/>
    <w:rsid w:val="001E027F"/>
    <w:rsid w:val="001E0B59"/>
    <w:rsid w:val="001E4173"/>
    <w:rsid w:val="001E7390"/>
    <w:rsid w:val="001F49AB"/>
    <w:rsid w:val="001F7A4D"/>
    <w:rsid w:val="00203804"/>
    <w:rsid w:val="00204DA6"/>
    <w:rsid w:val="002079E6"/>
    <w:rsid w:val="00211572"/>
    <w:rsid w:val="0022096F"/>
    <w:rsid w:val="00220C4E"/>
    <w:rsid w:val="00222D55"/>
    <w:rsid w:val="00244085"/>
    <w:rsid w:val="0024508B"/>
    <w:rsid w:val="00252416"/>
    <w:rsid w:val="0025573B"/>
    <w:rsid w:val="002607E4"/>
    <w:rsid w:val="0027387E"/>
    <w:rsid w:val="0027640F"/>
    <w:rsid w:val="00276465"/>
    <w:rsid w:val="00276C0D"/>
    <w:rsid w:val="002777BB"/>
    <w:rsid w:val="00285786"/>
    <w:rsid w:val="00291A4C"/>
    <w:rsid w:val="00293951"/>
    <w:rsid w:val="0029618B"/>
    <w:rsid w:val="002A01BD"/>
    <w:rsid w:val="002A0D09"/>
    <w:rsid w:val="002A47D0"/>
    <w:rsid w:val="002B1326"/>
    <w:rsid w:val="002C30DE"/>
    <w:rsid w:val="002C3DA7"/>
    <w:rsid w:val="002C4502"/>
    <w:rsid w:val="002C477E"/>
    <w:rsid w:val="002C7326"/>
    <w:rsid w:val="002D2483"/>
    <w:rsid w:val="002D5477"/>
    <w:rsid w:val="002D735A"/>
    <w:rsid w:val="002E0478"/>
    <w:rsid w:val="002E1AD5"/>
    <w:rsid w:val="002E5E62"/>
    <w:rsid w:val="002F28D0"/>
    <w:rsid w:val="002F5268"/>
    <w:rsid w:val="002F5679"/>
    <w:rsid w:val="002F576F"/>
    <w:rsid w:val="003046FA"/>
    <w:rsid w:val="00304871"/>
    <w:rsid w:val="00322BD1"/>
    <w:rsid w:val="00322FB2"/>
    <w:rsid w:val="00323C7A"/>
    <w:rsid w:val="003316DE"/>
    <w:rsid w:val="00332ABB"/>
    <w:rsid w:val="00336C9E"/>
    <w:rsid w:val="00342BFC"/>
    <w:rsid w:val="00347174"/>
    <w:rsid w:val="00353259"/>
    <w:rsid w:val="0035622A"/>
    <w:rsid w:val="00360E07"/>
    <w:rsid w:val="003614D9"/>
    <w:rsid w:val="00363BCE"/>
    <w:rsid w:val="00365D34"/>
    <w:rsid w:val="00367E23"/>
    <w:rsid w:val="00371BDF"/>
    <w:rsid w:val="003736E4"/>
    <w:rsid w:val="00381491"/>
    <w:rsid w:val="0038435F"/>
    <w:rsid w:val="003851FE"/>
    <w:rsid w:val="00385D2F"/>
    <w:rsid w:val="00387CA1"/>
    <w:rsid w:val="00394DDD"/>
    <w:rsid w:val="00396DB8"/>
    <w:rsid w:val="003A3724"/>
    <w:rsid w:val="003A4625"/>
    <w:rsid w:val="003A6E30"/>
    <w:rsid w:val="003C27F7"/>
    <w:rsid w:val="003C5A13"/>
    <w:rsid w:val="003C6972"/>
    <w:rsid w:val="003D090D"/>
    <w:rsid w:val="003D1BBB"/>
    <w:rsid w:val="003D53A3"/>
    <w:rsid w:val="003E2D87"/>
    <w:rsid w:val="003E5C6A"/>
    <w:rsid w:val="003E711E"/>
    <w:rsid w:val="003E7690"/>
    <w:rsid w:val="003F2523"/>
    <w:rsid w:val="003F407D"/>
    <w:rsid w:val="0040647C"/>
    <w:rsid w:val="00414A07"/>
    <w:rsid w:val="00417230"/>
    <w:rsid w:val="00417457"/>
    <w:rsid w:val="004252E7"/>
    <w:rsid w:val="004305E2"/>
    <w:rsid w:val="004432CB"/>
    <w:rsid w:val="004446E9"/>
    <w:rsid w:val="004452C0"/>
    <w:rsid w:val="00461FD4"/>
    <w:rsid w:val="00462A5B"/>
    <w:rsid w:val="00470B5D"/>
    <w:rsid w:val="0047158D"/>
    <w:rsid w:val="0047354C"/>
    <w:rsid w:val="0047359A"/>
    <w:rsid w:val="004743E2"/>
    <w:rsid w:val="00480F13"/>
    <w:rsid w:val="00481FD3"/>
    <w:rsid w:val="004820C1"/>
    <w:rsid w:val="00484A0C"/>
    <w:rsid w:val="00484A97"/>
    <w:rsid w:val="0048574A"/>
    <w:rsid w:val="00486C0F"/>
    <w:rsid w:val="00491314"/>
    <w:rsid w:val="0049271E"/>
    <w:rsid w:val="00492AC6"/>
    <w:rsid w:val="00494E29"/>
    <w:rsid w:val="004A5300"/>
    <w:rsid w:val="004A5B66"/>
    <w:rsid w:val="004B7EA6"/>
    <w:rsid w:val="004B7F9F"/>
    <w:rsid w:val="004D1E32"/>
    <w:rsid w:val="004D1FD7"/>
    <w:rsid w:val="004D2384"/>
    <w:rsid w:val="004E1231"/>
    <w:rsid w:val="004E585B"/>
    <w:rsid w:val="004F4D59"/>
    <w:rsid w:val="004F522B"/>
    <w:rsid w:val="005030B4"/>
    <w:rsid w:val="00503F5F"/>
    <w:rsid w:val="005050AE"/>
    <w:rsid w:val="00515B60"/>
    <w:rsid w:val="00515F25"/>
    <w:rsid w:val="005160D2"/>
    <w:rsid w:val="00516B7B"/>
    <w:rsid w:val="005229EB"/>
    <w:rsid w:val="005327A4"/>
    <w:rsid w:val="00535B8D"/>
    <w:rsid w:val="00536BD3"/>
    <w:rsid w:val="005375AF"/>
    <w:rsid w:val="005423F9"/>
    <w:rsid w:val="00545D9C"/>
    <w:rsid w:val="00547417"/>
    <w:rsid w:val="005565C2"/>
    <w:rsid w:val="00556861"/>
    <w:rsid w:val="00561485"/>
    <w:rsid w:val="00564D64"/>
    <w:rsid w:val="00567226"/>
    <w:rsid w:val="005745DA"/>
    <w:rsid w:val="00576FCD"/>
    <w:rsid w:val="00577837"/>
    <w:rsid w:val="00586AAF"/>
    <w:rsid w:val="00593930"/>
    <w:rsid w:val="00596BA5"/>
    <w:rsid w:val="005A27AF"/>
    <w:rsid w:val="005A4E8C"/>
    <w:rsid w:val="005A5F61"/>
    <w:rsid w:val="005B0224"/>
    <w:rsid w:val="005B193D"/>
    <w:rsid w:val="005B4C6C"/>
    <w:rsid w:val="005B7839"/>
    <w:rsid w:val="005C6446"/>
    <w:rsid w:val="005C73C9"/>
    <w:rsid w:val="005D12EB"/>
    <w:rsid w:val="005D225F"/>
    <w:rsid w:val="005D26FC"/>
    <w:rsid w:val="005D5FE0"/>
    <w:rsid w:val="005D6E26"/>
    <w:rsid w:val="005E012B"/>
    <w:rsid w:val="005E0792"/>
    <w:rsid w:val="005F1532"/>
    <w:rsid w:val="005F381B"/>
    <w:rsid w:val="005F5FB5"/>
    <w:rsid w:val="0060013C"/>
    <w:rsid w:val="0060156D"/>
    <w:rsid w:val="00601AA2"/>
    <w:rsid w:val="006049A3"/>
    <w:rsid w:val="00611284"/>
    <w:rsid w:val="006146B9"/>
    <w:rsid w:val="00621873"/>
    <w:rsid w:val="00623F65"/>
    <w:rsid w:val="006247EF"/>
    <w:rsid w:val="006252E5"/>
    <w:rsid w:val="00627806"/>
    <w:rsid w:val="00636253"/>
    <w:rsid w:val="00637331"/>
    <w:rsid w:val="00641F1F"/>
    <w:rsid w:val="00643633"/>
    <w:rsid w:val="006442D6"/>
    <w:rsid w:val="00646B4C"/>
    <w:rsid w:val="00655CEA"/>
    <w:rsid w:val="006568F1"/>
    <w:rsid w:val="00656FA7"/>
    <w:rsid w:val="00666110"/>
    <w:rsid w:val="006672F3"/>
    <w:rsid w:val="00670FCB"/>
    <w:rsid w:val="00677CB3"/>
    <w:rsid w:val="00682BFB"/>
    <w:rsid w:val="00683679"/>
    <w:rsid w:val="00684612"/>
    <w:rsid w:val="00690B70"/>
    <w:rsid w:val="00695E9C"/>
    <w:rsid w:val="00696582"/>
    <w:rsid w:val="00696A48"/>
    <w:rsid w:val="006A05A3"/>
    <w:rsid w:val="006A1CF9"/>
    <w:rsid w:val="006A3889"/>
    <w:rsid w:val="006A60A8"/>
    <w:rsid w:val="006B265C"/>
    <w:rsid w:val="006B465C"/>
    <w:rsid w:val="006B4802"/>
    <w:rsid w:val="006B593D"/>
    <w:rsid w:val="006C12E0"/>
    <w:rsid w:val="006C27A2"/>
    <w:rsid w:val="006C5F5D"/>
    <w:rsid w:val="006D4522"/>
    <w:rsid w:val="006D7F47"/>
    <w:rsid w:val="006E24A4"/>
    <w:rsid w:val="006E5C19"/>
    <w:rsid w:val="006E6A6A"/>
    <w:rsid w:val="006F0E4C"/>
    <w:rsid w:val="006F3FA4"/>
    <w:rsid w:val="006F7F8D"/>
    <w:rsid w:val="00701314"/>
    <w:rsid w:val="00705E1A"/>
    <w:rsid w:val="00706775"/>
    <w:rsid w:val="0071158F"/>
    <w:rsid w:val="00711F0B"/>
    <w:rsid w:val="00713708"/>
    <w:rsid w:val="00721AF5"/>
    <w:rsid w:val="00730180"/>
    <w:rsid w:val="00732E29"/>
    <w:rsid w:val="007337F7"/>
    <w:rsid w:val="00735D3F"/>
    <w:rsid w:val="0073704A"/>
    <w:rsid w:val="00742329"/>
    <w:rsid w:val="007450EE"/>
    <w:rsid w:val="00751E09"/>
    <w:rsid w:val="0075321F"/>
    <w:rsid w:val="00753883"/>
    <w:rsid w:val="007546BF"/>
    <w:rsid w:val="00764A83"/>
    <w:rsid w:val="00764D16"/>
    <w:rsid w:val="00765B32"/>
    <w:rsid w:val="007728E5"/>
    <w:rsid w:val="007778AA"/>
    <w:rsid w:val="0078092D"/>
    <w:rsid w:val="00781E95"/>
    <w:rsid w:val="007821B8"/>
    <w:rsid w:val="00782741"/>
    <w:rsid w:val="0078337C"/>
    <w:rsid w:val="00783577"/>
    <w:rsid w:val="00795330"/>
    <w:rsid w:val="00795CCA"/>
    <w:rsid w:val="007A4F78"/>
    <w:rsid w:val="007B1646"/>
    <w:rsid w:val="007B45A3"/>
    <w:rsid w:val="007C070C"/>
    <w:rsid w:val="007C14CF"/>
    <w:rsid w:val="007C2007"/>
    <w:rsid w:val="007C4B4C"/>
    <w:rsid w:val="007D21F9"/>
    <w:rsid w:val="007D281B"/>
    <w:rsid w:val="007E16F9"/>
    <w:rsid w:val="007E669D"/>
    <w:rsid w:val="007F1631"/>
    <w:rsid w:val="007F70D2"/>
    <w:rsid w:val="007F7A59"/>
    <w:rsid w:val="00807C28"/>
    <w:rsid w:val="00814187"/>
    <w:rsid w:val="0081446A"/>
    <w:rsid w:val="008155EF"/>
    <w:rsid w:val="00816DFF"/>
    <w:rsid w:val="00823250"/>
    <w:rsid w:val="008305DD"/>
    <w:rsid w:val="00831DAF"/>
    <w:rsid w:val="00840EA2"/>
    <w:rsid w:val="00843DC0"/>
    <w:rsid w:val="008462ED"/>
    <w:rsid w:val="00846803"/>
    <w:rsid w:val="00846A61"/>
    <w:rsid w:val="00850B1E"/>
    <w:rsid w:val="00851C9A"/>
    <w:rsid w:val="0086066B"/>
    <w:rsid w:val="008638CD"/>
    <w:rsid w:val="00874035"/>
    <w:rsid w:val="008822CF"/>
    <w:rsid w:val="00891122"/>
    <w:rsid w:val="00894709"/>
    <w:rsid w:val="00894F62"/>
    <w:rsid w:val="00895E0F"/>
    <w:rsid w:val="00896037"/>
    <w:rsid w:val="008A0264"/>
    <w:rsid w:val="008A5F71"/>
    <w:rsid w:val="008B1E0C"/>
    <w:rsid w:val="008B3316"/>
    <w:rsid w:val="008B66E7"/>
    <w:rsid w:val="008C3061"/>
    <w:rsid w:val="008C74DA"/>
    <w:rsid w:val="008D2913"/>
    <w:rsid w:val="008D2B96"/>
    <w:rsid w:val="008D654B"/>
    <w:rsid w:val="008E336A"/>
    <w:rsid w:val="008E6B3D"/>
    <w:rsid w:val="008F05E8"/>
    <w:rsid w:val="008F7BE4"/>
    <w:rsid w:val="00902AF8"/>
    <w:rsid w:val="00902E7D"/>
    <w:rsid w:val="00906AD5"/>
    <w:rsid w:val="00912322"/>
    <w:rsid w:val="00916D7E"/>
    <w:rsid w:val="00924F4A"/>
    <w:rsid w:val="009320D3"/>
    <w:rsid w:val="009423A1"/>
    <w:rsid w:val="009514D4"/>
    <w:rsid w:val="00953BF3"/>
    <w:rsid w:val="00955D77"/>
    <w:rsid w:val="00967972"/>
    <w:rsid w:val="00971E33"/>
    <w:rsid w:val="00973457"/>
    <w:rsid w:val="00974C84"/>
    <w:rsid w:val="00975EAF"/>
    <w:rsid w:val="00977940"/>
    <w:rsid w:val="009816E1"/>
    <w:rsid w:val="00981DF4"/>
    <w:rsid w:val="00983969"/>
    <w:rsid w:val="009860F3"/>
    <w:rsid w:val="0098649A"/>
    <w:rsid w:val="009876E6"/>
    <w:rsid w:val="00992190"/>
    <w:rsid w:val="00993D81"/>
    <w:rsid w:val="00995E85"/>
    <w:rsid w:val="009A0AB4"/>
    <w:rsid w:val="009A3B47"/>
    <w:rsid w:val="009A5300"/>
    <w:rsid w:val="009A6F7C"/>
    <w:rsid w:val="009B206C"/>
    <w:rsid w:val="009B251D"/>
    <w:rsid w:val="009B6450"/>
    <w:rsid w:val="009C29C0"/>
    <w:rsid w:val="009C2EF3"/>
    <w:rsid w:val="009C3EB1"/>
    <w:rsid w:val="009C466E"/>
    <w:rsid w:val="009D1DA8"/>
    <w:rsid w:val="009D7DB9"/>
    <w:rsid w:val="009E6FDD"/>
    <w:rsid w:val="009E7A43"/>
    <w:rsid w:val="009F6F74"/>
    <w:rsid w:val="009F71A2"/>
    <w:rsid w:val="00A012BB"/>
    <w:rsid w:val="00A06610"/>
    <w:rsid w:val="00A12D57"/>
    <w:rsid w:val="00A15F15"/>
    <w:rsid w:val="00A24ECB"/>
    <w:rsid w:val="00A40AEB"/>
    <w:rsid w:val="00A41E9E"/>
    <w:rsid w:val="00A50234"/>
    <w:rsid w:val="00A510E8"/>
    <w:rsid w:val="00A514C6"/>
    <w:rsid w:val="00A52129"/>
    <w:rsid w:val="00A54515"/>
    <w:rsid w:val="00A566C1"/>
    <w:rsid w:val="00A60A66"/>
    <w:rsid w:val="00A70C10"/>
    <w:rsid w:val="00A71C4C"/>
    <w:rsid w:val="00A7271F"/>
    <w:rsid w:val="00A74B04"/>
    <w:rsid w:val="00A80566"/>
    <w:rsid w:val="00A839B4"/>
    <w:rsid w:val="00A90CEE"/>
    <w:rsid w:val="00A94840"/>
    <w:rsid w:val="00A961DE"/>
    <w:rsid w:val="00AA64A1"/>
    <w:rsid w:val="00AB6704"/>
    <w:rsid w:val="00AB6889"/>
    <w:rsid w:val="00AB6991"/>
    <w:rsid w:val="00AC0EF2"/>
    <w:rsid w:val="00AC40D4"/>
    <w:rsid w:val="00AC59D5"/>
    <w:rsid w:val="00AD043B"/>
    <w:rsid w:val="00AD0B95"/>
    <w:rsid w:val="00AD17E5"/>
    <w:rsid w:val="00AD420B"/>
    <w:rsid w:val="00AD70E6"/>
    <w:rsid w:val="00AD7F66"/>
    <w:rsid w:val="00AE0408"/>
    <w:rsid w:val="00AE2BCE"/>
    <w:rsid w:val="00AE44AB"/>
    <w:rsid w:val="00AE6884"/>
    <w:rsid w:val="00AF0421"/>
    <w:rsid w:val="00AF2F2F"/>
    <w:rsid w:val="00AF3F01"/>
    <w:rsid w:val="00AF63D1"/>
    <w:rsid w:val="00B035BF"/>
    <w:rsid w:val="00B0732A"/>
    <w:rsid w:val="00B105CF"/>
    <w:rsid w:val="00B20FA2"/>
    <w:rsid w:val="00B23202"/>
    <w:rsid w:val="00B249B5"/>
    <w:rsid w:val="00B27FD1"/>
    <w:rsid w:val="00B304AF"/>
    <w:rsid w:val="00B41395"/>
    <w:rsid w:val="00B45444"/>
    <w:rsid w:val="00B47910"/>
    <w:rsid w:val="00B47C37"/>
    <w:rsid w:val="00B530D3"/>
    <w:rsid w:val="00B5335D"/>
    <w:rsid w:val="00B5338D"/>
    <w:rsid w:val="00B53643"/>
    <w:rsid w:val="00B53EBC"/>
    <w:rsid w:val="00B545D4"/>
    <w:rsid w:val="00B551F8"/>
    <w:rsid w:val="00B56172"/>
    <w:rsid w:val="00B626C3"/>
    <w:rsid w:val="00B64D17"/>
    <w:rsid w:val="00B65694"/>
    <w:rsid w:val="00B67168"/>
    <w:rsid w:val="00B71CA6"/>
    <w:rsid w:val="00B71CF6"/>
    <w:rsid w:val="00B744C2"/>
    <w:rsid w:val="00B744E2"/>
    <w:rsid w:val="00B77DC2"/>
    <w:rsid w:val="00B8188F"/>
    <w:rsid w:val="00B85540"/>
    <w:rsid w:val="00B85C20"/>
    <w:rsid w:val="00B922B6"/>
    <w:rsid w:val="00B928E4"/>
    <w:rsid w:val="00B95568"/>
    <w:rsid w:val="00B95781"/>
    <w:rsid w:val="00BA3724"/>
    <w:rsid w:val="00BA5646"/>
    <w:rsid w:val="00BA5943"/>
    <w:rsid w:val="00BA79D6"/>
    <w:rsid w:val="00BB0230"/>
    <w:rsid w:val="00BB1E06"/>
    <w:rsid w:val="00BB206B"/>
    <w:rsid w:val="00BB28F2"/>
    <w:rsid w:val="00BB47B4"/>
    <w:rsid w:val="00BB4D55"/>
    <w:rsid w:val="00BB5605"/>
    <w:rsid w:val="00BB6D1A"/>
    <w:rsid w:val="00BB7B04"/>
    <w:rsid w:val="00BC221C"/>
    <w:rsid w:val="00BC3AF6"/>
    <w:rsid w:val="00BD1A56"/>
    <w:rsid w:val="00BD6EA6"/>
    <w:rsid w:val="00BD6F17"/>
    <w:rsid w:val="00BE29DD"/>
    <w:rsid w:val="00BE30A2"/>
    <w:rsid w:val="00BE50A5"/>
    <w:rsid w:val="00BE73EF"/>
    <w:rsid w:val="00BE74B4"/>
    <w:rsid w:val="00BF2EA3"/>
    <w:rsid w:val="00BF4227"/>
    <w:rsid w:val="00BF472F"/>
    <w:rsid w:val="00BF5F79"/>
    <w:rsid w:val="00BF75EC"/>
    <w:rsid w:val="00BF7BD8"/>
    <w:rsid w:val="00BF7FEB"/>
    <w:rsid w:val="00C00504"/>
    <w:rsid w:val="00C01511"/>
    <w:rsid w:val="00C10F97"/>
    <w:rsid w:val="00C1126B"/>
    <w:rsid w:val="00C11A47"/>
    <w:rsid w:val="00C179E9"/>
    <w:rsid w:val="00C17A45"/>
    <w:rsid w:val="00C20240"/>
    <w:rsid w:val="00C21C46"/>
    <w:rsid w:val="00C3070B"/>
    <w:rsid w:val="00C3120D"/>
    <w:rsid w:val="00C31B8C"/>
    <w:rsid w:val="00C325B1"/>
    <w:rsid w:val="00C34AB6"/>
    <w:rsid w:val="00C367CB"/>
    <w:rsid w:val="00C43E0A"/>
    <w:rsid w:val="00C507F2"/>
    <w:rsid w:val="00C5459A"/>
    <w:rsid w:val="00C633A8"/>
    <w:rsid w:val="00C6725F"/>
    <w:rsid w:val="00C67331"/>
    <w:rsid w:val="00C74AC8"/>
    <w:rsid w:val="00C84B90"/>
    <w:rsid w:val="00C95DF4"/>
    <w:rsid w:val="00C97437"/>
    <w:rsid w:val="00C97AB2"/>
    <w:rsid w:val="00C97C37"/>
    <w:rsid w:val="00CA0F85"/>
    <w:rsid w:val="00CA6F91"/>
    <w:rsid w:val="00CB771C"/>
    <w:rsid w:val="00CC2C61"/>
    <w:rsid w:val="00CC5571"/>
    <w:rsid w:val="00CC7A6B"/>
    <w:rsid w:val="00CD6D4D"/>
    <w:rsid w:val="00CE12F8"/>
    <w:rsid w:val="00CE15DD"/>
    <w:rsid w:val="00CE3F82"/>
    <w:rsid w:val="00CE530C"/>
    <w:rsid w:val="00CE55DA"/>
    <w:rsid w:val="00CF2485"/>
    <w:rsid w:val="00CF2F4C"/>
    <w:rsid w:val="00D0069B"/>
    <w:rsid w:val="00D02154"/>
    <w:rsid w:val="00D03018"/>
    <w:rsid w:val="00D0490C"/>
    <w:rsid w:val="00D11AB9"/>
    <w:rsid w:val="00D13E76"/>
    <w:rsid w:val="00D13FAA"/>
    <w:rsid w:val="00D2352A"/>
    <w:rsid w:val="00D268F6"/>
    <w:rsid w:val="00D31BE3"/>
    <w:rsid w:val="00D41084"/>
    <w:rsid w:val="00D4645C"/>
    <w:rsid w:val="00D527D3"/>
    <w:rsid w:val="00D55422"/>
    <w:rsid w:val="00D6323B"/>
    <w:rsid w:val="00D70EBC"/>
    <w:rsid w:val="00D73C0C"/>
    <w:rsid w:val="00D75592"/>
    <w:rsid w:val="00D75621"/>
    <w:rsid w:val="00D76025"/>
    <w:rsid w:val="00D922E2"/>
    <w:rsid w:val="00D93FA1"/>
    <w:rsid w:val="00D973C4"/>
    <w:rsid w:val="00DA32B2"/>
    <w:rsid w:val="00DB2D7B"/>
    <w:rsid w:val="00DB2DD7"/>
    <w:rsid w:val="00DB4DAC"/>
    <w:rsid w:val="00DB7EB2"/>
    <w:rsid w:val="00DC310F"/>
    <w:rsid w:val="00DC6F89"/>
    <w:rsid w:val="00DD5206"/>
    <w:rsid w:val="00DD52E5"/>
    <w:rsid w:val="00DE2510"/>
    <w:rsid w:val="00DE7372"/>
    <w:rsid w:val="00DF4F01"/>
    <w:rsid w:val="00DF738D"/>
    <w:rsid w:val="00E00C13"/>
    <w:rsid w:val="00E00DD2"/>
    <w:rsid w:val="00E04765"/>
    <w:rsid w:val="00E06E35"/>
    <w:rsid w:val="00E12DC1"/>
    <w:rsid w:val="00E142BF"/>
    <w:rsid w:val="00E15785"/>
    <w:rsid w:val="00E2409E"/>
    <w:rsid w:val="00E26712"/>
    <w:rsid w:val="00E2672D"/>
    <w:rsid w:val="00E31ACD"/>
    <w:rsid w:val="00E40285"/>
    <w:rsid w:val="00E44F06"/>
    <w:rsid w:val="00E50742"/>
    <w:rsid w:val="00E5152A"/>
    <w:rsid w:val="00E53255"/>
    <w:rsid w:val="00E565CE"/>
    <w:rsid w:val="00E61360"/>
    <w:rsid w:val="00E724ED"/>
    <w:rsid w:val="00E74979"/>
    <w:rsid w:val="00E84BFB"/>
    <w:rsid w:val="00E84FD6"/>
    <w:rsid w:val="00E86C1C"/>
    <w:rsid w:val="00E90945"/>
    <w:rsid w:val="00E970B2"/>
    <w:rsid w:val="00EA32DC"/>
    <w:rsid w:val="00EA4A72"/>
    <w:rsid w:val="00EA5E3E"/>
    <w:rsid w:val="00EB0FBE"/>
    <w:rsid w:val="00EB3D0C"/>
    <w:rsid w:val="00EB5F12"/>
    <w:rsid w:val="00EB771B"/>
    <w:rsid w:val="00EC0C12"/>
    <w:rsid w:val="00EC21FB"/>
    <w:rsid w:val="00EC220D"/>
    <w:rsid w:val="00ED1AB6"/>
    <w:rsid w:val="00ED2750"/>
    <w:rsid w:val="00EF1932"/>
    <w:rsid w:val="00F00094"/>
    <w:rsid w:val="00F01C24"/>
    <w:rsid w:val="00F03014"/>
    <w:rsid w:val="00F1302F"/>
    <w:rsid w:val="00F14320"/>
    <w:rsid w:val="00F15325"/>
    <w:rsid w:val="00F16335"/>
    <w:rsid w:val="00F17607"/>
    <w:rsid w:val="00F23B1B"/>
    <w:rsid w:val="00F308AB"/>
    <w:rsid w:val="00F36AAE"/>
    <w:rsid w:val="00F46123"/>
    <w:rsid w:val="00F53311"/>
    <w:rsid w:val="00F748B1"/>
    <w:rsid w:val="00F75CF0"/>
    <w:rsid w:val="00F7695D"/>
    <w:rsid w:val="00F77E60"/>
    <w:rsid w:val="00F817BC"/>
    <w:rsid w:val="00F91685"/>
    <w:rsid w:val="00F95601"/>
    <w:rsid w:val="00F96B82"/>
    <w:rsid w:val="00FA0F58"/>
    <w:rsid w:val="00FA20F1"/>
    <w:rsid w:val="00FA6826"/>
    <w:rsid w:val="00FA7559"/>
    <w:rsid w:val="00FB4774"/>
    <w:rsid w:val="00FB5D22"/>
    <w:rsid w:val="00FC217E"/>
    <w:rsid w:val="00FC2202"/>
    <w:rsid w:val="00FC46BE"/>
    <w:rsid w:val="00FF0F36"/>
    <w:rsid w:val="00FF2CF4"/>
    <w:rsid w:val="00FF42DF"/>
    <w:rsid w:val="00FF4AF7"/>
    <w:rsid w:val="00FF5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2C20C9"/>
  <w15:docId w15:val="{DD8C491D-ECC1-4B8C-B3C4-3E4761F1F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2D7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764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1446A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995E8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995E85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995E8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995E85"/>
    <w:rPr>
      <w:sz w:val="20"/>
      <w:szCs w:val="20"/>
    </w:rPr>
  </w:style>
  <w:style w:type="character" w:styleId="a9">
    <w:name w:val="Placeholder Text"/>
    <w:basedOn w:val="a0"/>
    <w:uiPriority w:val="99"/>
    <w:semiHidden/>
    <w:rsid w:val="00B47910"/>
    <w:rPr>
      <w:color w:val="808080"/>
    </w:rPr>
  </w:style>
  <w:style w:type="paragraph" w:styleId="aa">
    <w:name w:val="Balloon Text"/>
    <w:basedOn w:val="a"/>
    <w:link w:val="ab"/>
    <w:uiPriority w:val="99"/>
    <w:semiHidden/>
    <w:unhideWhenUsed/>
    <w:rsid w:val="001512C8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1512C8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EF1932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EF1932"/>
    <w:rPr>
      <w:sz w:val="20"/>
      <w:szCs w:val="20"/>
    </w:rPr>
  </w:style>
  <w:style w:type="character" w:customStyle="1" w:styleId="ae">
    <w:name w:val="註解文字 字元"/>
    <w:basedOn w:val="a0"/>
    <w:link w:val="ad"/>
    <w:uiPriority w:val="99"/>
    <w:semiHidden/>
    <w:rsid w:val="00EF1932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EF1932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EF193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402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57DFA3-8E92-4F7B-BC6D-E9DC7FCA9D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1</Words>
  <Characters>423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cy045775</dc:creator>
  <cp:lastModifiedBy>User</cp:lastModifiedBy>
  <cp:revision>5</cp:revision>
  <dcterms:created xsi:type="dcterms:W3CDTF">2019-09-03T17:36:00Z</dcterms:created>
  <dcterms:modified xsi:type="dcterms:W3CDTF">2019-11-23T08:22:00Z</dcterms:modified>
</cp:coreProperties>
</file>